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F1417B" w14:textId="22ED165F" w:rsidR="00777432" w:rsidRPr="0084260C" w:rsidRDefault="00AF5C3B" w:rsidP="002E3758">
      <w:pPr>
        <w:rPr>
          <w:rFonts w:ascii="Times New Roman" w:hAnsi="Times New Roman" w:cs="Times New Roman"/>
          <w:noProof/>
          <w:lang w:eastAsia="en-GB"/>
        </w:rPr>
      </w:pPr>
      <w:r>
        <w:t xml:space="preserve"> </w:t>
      </w:r>
    </w:p>
    <w:p w14:paraId="15C6C1AF" w14:textId="7C800B35" w:rsidR="00B33867" w:rsidRPr="0084260C" w:rsidRDefault="0084260C" w:rsidP="002E3758">
      <w:pPr>
        <w:rPr>
          <w:rFonts w:ascii="Times New Roman" w:hAnsi="Times New Roman" w:cs="Times New Roman"/>
          <w:noProof/>
          <w:lang w:eastAsia="en-GB"/>
        </w:rPr>
      </w:pPr>
      <w:r w:rsidRPr="0084260C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90B8BF5" wp14:editId="573AE225">
                <wp:simplePos x="0" y="0"/>
                <wp:positionH relativeFrom="margin">
                  <wp:align>center</wp:align>
                </wp:positionH>
                <wp:positionV relativeFrom="paragraph">
                  <wp:posOffset>5525</wp:posOffset>
                </wp:positionV>
                <wp:extent cx="4495800" cy="628650"/>
                <wp:effectExtent l="0" t="0" r="19050" b="19050"/>
                <wp:wrapThrough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hrough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95800" cy="6286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30ED50B" w14:textId="77777777" w:rsidR="0084260C" w:rsidRPr="00CD0CCA" w:rsidRDefault="0084260C" w:rsidP="0084260C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FF0000"/>
                                <w:sz w:val="22"/>
                                <w:lang w:eastAsia="en-GB"/>
                              </w:rPr>
                            </w:pPr>
                            <w:r w:rsidRPr="00161820">
                              <w:rPr>
                                <w:rFonts w:ascii="Times" w:eastAsia="Times New Roman" w:hAnsi="Times" w:cs="Times New Roman"/>
                                <w:b/>
                                <w:color w:val="000000"/>
                                <w:szCs w:val="27"/>
                                <w:lang w:eastAsia="en-GB"/>
                              </w:rPr>
                              <w:t xml:space="preserve">Research topic: </w:t>
                            </w:r>
                            <w:r>
                              <w:rPr>
                                <w:rFonts w:ascii="Times" w:eastAsia="Times New Roman" w:hAnsi="Times" w:cs="Times New Roman"/>
                                <w:b/>
                                <w:color w:val="000000"/>
                                <w:szCs w:val="27"/>
                                <w:lang w:eastAsia="en-GB"/>
                              </w:rPr>
                              <w:t>Assessing the effectiveness of group motivational interviewing in raising awareness of mobile gaming addiction among medical students: A pilot study</w:t>
                            </w:r>
                          </w:p>
                          <w:p w14:paraId="2B0FD526" w14:textId="77777777" w:rsidR="0084260C" w:rsidRPr="00777432" w:rsidRDefault="0084260C" w:rsidP="0084260C">
                            <w:pPr>
                              <w:jc w:val="center"/>
                              <w:rPr>
                                <w:b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90B8BF5" id="Rectangle 4" o:spid="_x0000_s1026" style="position:absolute;margin-left:0;margin-top:.45pt;width:354pt;height:49.5pt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" fillcolor="white [3201]" strokecolor="#a5a5a5 [3206]" strokeweight="1pt">
                <v:textbox>
                  <w:txbxContent>
                    <w:p w14:paraId="430ED50B" w14:textId="77777777" w:rsidR="0084260C" w:rsidRPr="00CD0CCA" w:rsidRDefault="0084260C" w:rsidP="0084260C">
                      <w:pPr>
                        <w:jc w:val="center"/>
                        <w:rPr>
                          <w:rFonts w:ascii="Times New Roman" w:eastAsia="Times New Roman" w:hAnsi="Times New Roman" w:cs="Times New Roman"/>
                          <w:b/>
                          <w:color w:val="FF0000"/>
                          <w:sz w:val="22"/>
                          <w:lang w:eastAsia="en-GB"/>
                        </w:rPr>
                      </w:pPr>
                      <w:r w:rsidRPr="00161820">
                        <w:rPr>
                          <w:rFonts w:ascii="Times" w:eastAsia="Times New Roman" w:hAnsi="Times" w:cs="Times New Roman"/>
                          <w:b/>
                          <w:color w:val="000000"/>
                          <w:szCs w:val="27"/>
                          <w:lang w:eastAsia="en-GB"/>
                        </w:rPr>
                        <w:t xml:space="preserve">Research topic: </w:t>
                      </w:r>
                      <w:r>
                        <w:rPr>
                          <w:rFonts w:ascii="Times" w:eastAsia="Times New Roman" w:hAnsi="Times" w:cs="Times New Roman"/>
                          <w:b/>
                          <w:color w:val="000000"/>
                          <w:szCs w:val="27"/>
                          <w:lang w:eastAsia="en-GB"/>
                        </w:rPr>
                        <w:t>Assessing the effectiveness of group motivational interviewing in raising awareness of mobile gaming addiction among medical students: A pilot study</w:t>
                      </w:r>
                    </w:p>
                    <w:p w14:paraId="2B0FD526" w14:textId="77777777" w:rsidR="0084260C" w:rsidRPr="00777432" w:rsidRDefault="0084260C" w:rsidP="0084260C">
                      <w:pPr>
                        <w:jc w:val="center"/>
                        <w:rPr>
                          <w:b/>
                        </w:rPr>
                      </w:pPr>
                    </w:p>
                  </w:txbxContent>
                </v:textbox>
                <w10:wrap type="through" anchorx="margin"/>
              </v:rect>
            </w:pict>
          </mc:Fallback>
        </mc:AlternateContent>
      </w:r>
    </w:p>
    <w:p w14:paraId="5C8F853B" w14:textId="77777777" w:rsidR="00B33867" w:rsidRPr="0084260C" w:rsidRDefault="00B33867" w:rsidP="002E3758">
      <w:pPr>
        <w:rPr>
          <w:rFonts w:ascii="Times New Roman" w:hAnsi="Times New Roman" w:cs="Times New Roman"/>
        </w:rPr>
      </w:pPr>
    </w:p>
    <w:p w14:paraId="3C37151D" w14:textId="77777777" w:rsidR="0084260C" w:rsidRPr="0084260C" w:rsidRDefault="0084260C" w:rsidP="002E3758">
      <w:pPr>
        <w:rPr>
          <w:rFonts w:ascii="Times New Roman" w:hAnsi="Times New Roman" w:cs="Times New Roman"/>
        </w:rPr>
      </w:pPr>
    </w:p>
    <w:p w14:paraId="1819F77C" w14:textId="77777777" w:rsidR="0084260C" w:rsidRPr="0084260C" w:rsidRDefault="0084260C" w:rsidP="002E3758">
      <w:pPr>
        <w:rPr>
          <w:rFonts w:ascii="Times New Roman" w:hAnsi="Times New Roman" w:cs="Times New Roman"/>
        </w:rPr>
      </w:pPr>
    </w:p>
    <w:p w14:paraId="01373115" w14:textId="74D14179" w:rsidR="00777432" w:rsidRPr="0084260C" w:rsidRDefault="00777432" w:rsidP="002E3758">
      <w:pPr>
        <w:rPr>
          <w:rFonts w:ascii="Times New Roman" w:hAnsi="Times New Roman" w:cs="Times New Roman"/>
          <w:b/>
        </w:rPr>
      </w:pPr>
      <w:r w:rsidRPr="0084260C">
        <w:rPr>
          <w:rFonts w:ascii="Times New Roman" w:hAnsi="Times New Roman" w:cs="Times New Roman"/>
          <w:b/>
        </w:rPr>
        <w:t>Please fill in the required information below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8"/>
        <w:gridCol w:w="7122"/>
      </w:tblGrid>
      <w:tr w:rsidR="002E3758" w:rsidRPr="0084260C" w14:paraId="4472E4D4" w14:textId="77777777" w:rsidTr="004E5399">
        <w:tc>
          <w:tcPr>
            <w:tcW w:w="1888" w:type="dxa"/>
          </w:tcPr>
          <w:p w14:paraId="0189BE93" w14:textId="6D75FFD8" w:rsidR="004C4480" w:rsidRPr="0084260C" w:rsidRDefault="009277E8" w:rsidP="0077743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4260C">
              <w:rPr>
                <w:rFonts w:ascii="Times New Roman" w:hAnsi="Times New Roman" w:cs="Times New Roman"/>
                <w:lang w:val="en-US"/>
              </w:rPr>
              <w:t>ID</w:t>
            </w:r>
            <w:r w:rsidR="00777432" w:rsidRPr="0084260C">
              <w:rPr>
                <w:rFonts w:ascii="Times New Roman" w:hAnsi="Times New Roman" w:cs="Times New Roman"/>
                <w:lang w:val="en-US"/>
              </w:rPr>
              <w:t xml:space="preserve"> number</w:t>
            </w:r>
            <w:r w:rsidR="004C4480" w:rsidRPr="0084260C" w:rsidDel="004C4480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7122" w:type="dxa"/>
          </w:tcPr>
          <w:p w14:paraId="1C60B0FF" w14:textId="77777777" w:rsidR="002E3758" w:rsidRPr="0084260C" w:rsidRDefault="002E3758" w:rsidP="0077743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E3758" w:rsidRPr="0084260C" w14:paraId="7F93E150" w14:textId="77777777" w:rsidTr="006D29AF">
        <w:trPr>
          <w:trHeight w:val="325"/>
        </w:trPr>
        <w:tc>
          <w:tcPr>
            <w:tcW w:w="1888" w:type="dxa"/>
          </w:tcPr>
          <w:p w14:paraId="06C17538" w14:textId="6C8F364F" w:rsidR="004C4480" w:rsidRPr="0084260C" w:rsidRDefault="008D4585" w:rsidP="0077743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4260C">
              <w:rPr>
                <w:rFonts w:ascii="Times New Roman" w:hAnsi="Times New Roman" w:cs="Times New Roman"/>
                <w:lang w:val="en-US"/>
              </w:rPr>
              <w:t>Year of Study</w:t>
            </w:r>
          </w:p>
        </w:tc>
        <w:tc>
          <w:tcPr>
            <w:tcW w:w="7122" w:type="dxa"/>
          </w:tcPr>
          <w:p w14:paraId="46BA9932" w14:textId="77777777" w:rsidR="002E3758" w:rsidRPr="0084260C" w:rsidRDefault="002E3758" w:rsidP="0077743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E3758" w:rsidRPr="0084260C" w14:paraId="469184BB" w14:textId="77777777" w:rsidTr="004E5399">
        <w:tc>
          <w:tcPr>
            <w:tcW w:w="1888" w:type="dxa"/>
          </w:tcPr>
          <w:p w14:paraId="6737A535" w14:textId="4D236039" w:rsidR="004C4480" w:rsidRPr="0084260C" w:rsidRDefault="004C4480" w:rsidP="0077743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4260C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7122" w:type="dxa"/>
          </w:tcPr>
          <w:p w14:paraId="5CC9D8DD" w14:textId="77777777" w:rsidR="002E3758" w:rsidRPr="0084260C" w:rsidRDefault="002E3758" w:rsidP="0077743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E3758" w:rsidRPr="0084260C" w14:paraId="4BF793FC" w14:textId="77777777" w:rsidTr="004E5399">
        <w:trPr>
          <w:trHeight w:val="269"/>
        </w:trPr>
        <w:tc>
          <w:tcPr>
            <w:tcW w:w="1888" w:type="dxa"/>
          </w:tcPr>
          <w:p w14:paraId="579DC9BB" w14:textId="612F375B" w:rsidR="004C4480" w:rsidRPr="0084260C" w:rsidRDefault="004C4480" w:rsidP="0077743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4260C">
              <w:rPr>
                <w:rFonts w:ascii="Times New Roman" w:hAnsi="Times New Roman" w:cs="Times New Roman"/>
                <w:lang w:val="en-US"/>
              </w:rPr>
              <w:t>Gender</w:t>
            </w:r>
          </w:p>
        </w:tc>
        <w:tc>
          <w:tcPr>
            <w:tcW w:w="7122" w:type="dxa"/>
          </w:tcPr>
          <w:p w14:paraId="5B50F5EE" w14:textId="77777777" w:rsidR="002E3758" w:rsidRPr="0084260C" w:rsidRDefault="002E3758" w:rsidP="0077743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E3758" w:rsidRPr="0084260C" w14:paraId="330B65EC" w14:textId="77777777" w:rsidTr="004E5399">
        <w:trPr>
          <w:trHeight w:val="269"/>
        </w:trPr>
        <w:tc>
          <w:tcPr>
            <w:tcW w:w="1888" w:type="dxa"/>
          </w:tcPr>
          <w:p w14:paraId="73F5134B" w14:textId="6B6B974A" w:rsidR="004C4480" w:rsidRPr="0084260C" w:rsidRDefault="004C4480" w:rsidP="0077743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4260C">
              <w:rPr>
                <w:rFonts w:ascii="Times New Roman" w:hAnsi="Times New Roman" w:cs="Times New Roman"/>
                <w:lang w:val="en-US"/>
              </w:rPr>
              <w:t>Ethnic Group</w:t>
            </w:r>
          </w:p>
        </w:tc>
        <w:tc>
          <w:tcPr>
            <w:tcW w:w="7122" w:type="dxa"/>
          </w:tcPr>
          <w:p w14:paraId="1BF221E7" w14:textId="77777777" w:rsidR="002E3758" w:rsidRPr="0084260C" w:rsidRDefault="002E3758" w:rsidP="0077743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73B97AA9" w14:textId="77777777" w:rsidR="004C4480" w:rsidRPr="0084260C" w:rsidRDefault="004C4480" w:rsidP="002E3758">
      <w:pPr>
        <w:rPr>
          <w:rFonts w:ascii="Times New Roman" w:hAnsi="Times New Roman" w:cs="Times New Roman"/>
          <w:u w:val="single"/>
          <w:lang w:val="en-US"/>
        </w:rPr>
      </w:pPr>
    </w:p>
    <w:p w14:paraId="6277D25F" w14:textId="77777777" w:rsidR="00356728" w:rsidRPr="0084260C" w:rsidRDefault="00356728" w:rsidP="00356728">
      <w:pPr>
        <w:rPr>
          <w:rFonts w:ascii="Times New Roman" w:hAnsi="Times New Roman" w:cs="Times New Roman"/>
          <w:b/>
          <w:u w:val="single"/>
          <w:lang w:val="en-US"/>
        </w:rPr>
      </w:pPr>
      <w:r w:rsidRPr="0084260C">
        <w:rPr>
          <w:rFonts w:ascii="Times New Roman" w:hAnsi="Times New Roman" w:cs="Times New Roman"/>
          <w:b/>
          <w:bCs/>
          <w:u w:val="single"/>
          <w:lang w:val="en-US"/>
        </w:rPr>
        <w:t xml:space="preserve">Bergen Social Media Addiction Scale </w:t>
      </w:r>
    </w:p>
    <w:p w14:paraId="29CE5EDB" w14:textId="77777777" w:rsidR="00356728" w:rsidRPr="0084260C" w:rsidRDefault="00356728" w:rsidP="00356728">
      <w:pPr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84260C">
        <w:rPr>
          <w:rFonts w:ascii="Times New Roman" w:hAnsi="Times New Roman" w:cs="Times New Roman"/>
          <w:sz w:val="21"/>
          <w:szCs w:val="21"/>
          <w:lang w:val="en-US"/>
        </w:rPr>
        <w:t xml:space="preserve">The following questions will </w:t>
      </w:r>
      <w:proofErr w:type="gramStart"/>
      <w:r w:rsidRPr="0084260C">
        <w:rPr>
          <w:rFonts w:ascii="Times New Roman" w:hAnsi="Times New Roman" w:cs="Times New Roman"/>
          <w:sz w:val="21"/>
          <w:szCs w:val="21"/>
          <w:lang w:val="en-US"/>
        </w:rPr>
        <w:t>ask</w:t>
      </w:r>
      <w:proofErr w:type="gramEnd"/>
      <w:r w:rsidRPr="0084260C">
        <w:rPr>
          <w:rFonts w:ascii="Times New Roman" w:hAnsi="Times New Roman" w:cs="Times New Roman"/>
          <w:sz w:val="21"/>
          <w:szCs w:val="21"/>
          <w:lang w:val="en-US"/>
        </w:rPr>
        <w:t xml:space="preserve"> about your general social media activities. </w:t>
      </w:r>
      <w:r w:rsidRPr="0084260C">
        <w:rPr>
          <w:rFonts w:ascii="Times New Roman" w:eastAsia="FangSong" w:hAnsi="Times New Roman" w:cs="Times New Roman"/>
          <w:sz w:val="21"/>
          <w:szCs w:val="21"/>
        </w:rPr>
        <w:t>Please read each statement and circle a number 1 to 5 which indicates how much the statement applied to you over the past year.  There are no right or wrong answers. Do not spend too much time on any statement</w:t>
      </w:r>
      <w:r w:rsidRPr="0084260C">
        <w:rPr>
          <w:rFonts w:ascii="Times New Roman" w:hAnsi="Times New Roman" w:cs="Times New Roman"/>
          <w:sz w:val="21"/>
          <w:szCs w:val="21"/>
          <w:lang w:val="en-US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01"/>
        <w:gridCol w:w="1431"/>
        <w:gridCol w:w="1287"/>
        <w:gridCol w:w="1431"/>
        <w:gridCol w:w="858"/>
        <w:gridCol w:w="1002"/>
      </w:tblGrid>
      <w:tr w:rsidR="00FD3A78" w:rsidRPr="0084260C" w14:paraId="6B0614FE" w14:textId="77777777" w:rsidTr="00AA7FDF">
        <w:tc>
          <w:tcPr>
            <w:tcW w:w="1665" w:type="pct"/>
          </w:tcPr>
          <w:p w14:paraId="791C6D11" w14:textId="77777777" w:rsidR="00FD3A78" w:rsidRPr="0084260C" w:rsidRDefault="00FD3A78" w:rsidP="00EE46E2">
            <w:pPr>
              <w:pStyle w:val="ListParagraph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94" w:type="pct"/>
          </w:tcPr>
          <w:p w14:paraId="52911DCF" w14:textId="67C3C79A" w:rsidR="00FD3A78" w:rsidRPr="0084260C" w:rsidRDefault="00FD3A78" w:rsidP="002A4791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Very Rarely</w:t>
            </w:r>
          </w:p>
        </w:tc>
        <w:tc>
          <w:tcPr>
            <w:tcW w:w="714" w:type="pct"/>
          </w:tcPr>
          <w:p w14:paraId="24317920" w14:textId="6A12F90E" w:rsidR="00FD3A78" w:rsidRPr="0084260C" w:rsidRDefault="00FD3A78" w:rsidP="002A4791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Rarely</w:t>
            </w:r>
          </w:p>
        </w:tc>
        <w:tc>
          <w:tcPr>
            <w:tcW w:w="794" w:type="pct"/>
          </w:tcPr>
          <w:p w14:paraId="19007BD2" w14:textId="6CC85106" w:rsidR="00FD3A78" w:rsidRPr="0084260C" w:rsidRDefault="00FD3A78" w:rsidP="002A4791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Sometimes</w:t>
            </w:r>
          </w:p>
        </w:tc>
        <w:tc>
          <w:tcPr>
            <w:tcW w:w="476" w:type="pct"/>
          </w:tcPr>
          <w:p w14:paraId="429AEDCC" w14:textId="7C1D92FD" w:rsidR="00FD3A78" w:rsidRPr="0084260C" w:rsidRDefault="00FD3A78" w:rsidP="002A4791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Often</w:t>
            </w:r>
          </w:p>
        </w:tc>
        <w:tc>
          <w:tcPr>
            <w:tcW w:w="556" w:type="pct"/>
          </w:tcPr>
          <w:p w14:paraId="4CA18207" w14:textId="6120DB93" w:rsidR="00FD3A78" w:rsidRPr="0084260C" w:rsidRDefault="00FD3A78" w:rsidP="002A4791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Very Often</w:t>
            </w:r>
          </w:p>
        </w:tc>
      </w:tr>
      <w:tr w:rsidR="00356728" w:rsidRPr="0084260C" w14:paraId="7EBE14D0" w14:textId="77777777" w:rsidTr="00AA7FDF">
        <w:tc>
          <w:tcPr>
            <w:tcW w:w="1665" w:type="pct"/>
          </w:tcPr>
          <w:p w14:paraId="43ABE778" w14:textId="77777777" w:rsidR="00356728" w:rsidRPr="0084260C" w:rsidRDefault="00356728" w:rsidP="002A4791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You spend a lot of time thinking about social media or planning how to use it</w:t>
            </w:r>
          </w:p>
        </w:tc>
        <w:tc>
          <w:tcPr>
            <w:tcW w:w="794" w:type="pct"/>
          </w:tcPr>
          <w:p w14:paraId="34DBCDEC" w14:textId="77777777" w:rsidR="00356728" w:rsidRPr="0084260C" w:rsidRDefault="00356728" w:rsidP="002A4791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</w:tcPr>
          <w:p w14:paraId="6F779CB7" w14:textId="77777777" w:rsidR="00356728" w:rsidRPr="0084260C" w:rsidRDefault="00356728" w:rsidP="002A4791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4" w:type="pct"/>
          </w:tcPr>
          <w:p w14:paraId="5AC40B58" w14:textId="77777777" w:rsidR="00356728" w:rsidRPr="0084260C" w:rsidRDefault="00356728" w:rsidP="002A4791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76" w:type="pct"/>
          </w:tcPr>
          <w:p w14:paraId="2DF41A58" w14:textId="77777777" w:rsidR="00356728" w:rsidRPr="0084260C" w:rsidRDefault="00356728" w:rsidP="002A4791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56" w:type="pct"/>
          </w:tcPr>
          <w:p w14:paraId="08A3609D" w14:textId="77777777" w:rsidR="00356728" w:rsidRPr="0084260C" w:rsidRDefault="00356728" w:rsidP="002A4791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5</w:t>
            </w:r>
          </w:p>
        </w:tc>
      </w:tr>
      <w:tr w:rsidR="00356728" w:rsidRPr="0084260C" w14:paraId="6E5BF6CE" w14:textId="77777777" w:rsidTr="00AA7FDF">
        <w:tc>
          <w:tcPr>
            <w:tcW w:w="1665" w:type="pct"/>
          </w:tcPr>
          <w:p w14:paraId="5D316F17" w14:textId="77777777" w:rsidR="00356728" w:rsidRPr="0084260C" w:rsidRDefault="00356728" w:rsidP="002A4791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You feel the urge to use social media more and more</w:t>
            </w:r>
          </w:p>
        </w:tc>
        <w:tc>
          <w:tcPr>
            <w:tcW w:w="794" w:type="pct"/>
          </w:tcPr>
          <w:p w14:paraId="4C7FA530" w14:textId="77777777" w:rsidR="00356728" w:rsidRPr="0084260C" w:rsidRDefault="00356728" w:rsidP="002A4791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</w:tcPr>
          <w:p w14:paraId="57F1087D" w14:textId="77777777" w:rsidR="00356728" w:rsidRPr="0084260C" w:rsidRDefault="00356728" w:rsidP="002A4791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4" w:type="pct"/>
          </w:tcPr>
          <w:p w14:paraId="54DF8C62" w14:textId="77777777" w:rsidR="00356728" w:rsidRPr="0084260C" w:rsidRDefault="00356728" w:rsidP="002A4791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76" w:type="pct"/>
          </w:tcPr>
          <w:p w14:paraId="1F1977CD" w14:textId="77777777" w:rsidR="00356728" w:rsidRPr="0084260C" w:rsidRDefault="00356728" w:rsidP="002A4791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56" w:type="pct"/>
          </w:tcPr>
          <w:p w14:paraId="2F15B20A" w14:textId="77777777" w:rsidR="00356728" w:rsidRPr="0084260C" w:rsidRDefault="00356728" w:rsidP="002A4791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5</w:t>
            </w:r>
          </w:p>
        </w:tc>
      </w:tr>
      <w:tr w:rsidR="00356728" w:rsidRPr="0084260C" w14:paraId="251BE83C" w14:textId="77777777" w:rsidTr="00AA7FDF">
        <w:tc>
          <w:tcPr>
            <w:tcW w:w="1665" w:type="pct"/>
          </w:tcPr>
          <w:p w14:paraId="5918407C" w14:textId="77777777" w:rsidR="00356728" w:rsidRPr="0084260C" w:rsidRDefault="00356728" w:rsidP="002A4791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You use social media to forget about personal problems</w:t>
            </w:r>
          </w:p>
        </w:tc>
        <w:tc>
          <w:tcPr>
            <w:tcW w:w="794" w:type="pct"/>
          </w:tcPr>
          <w:p w14:paraId="126EB46F" w14:textId="77777777" w:rsidR="00356728" w:rsidRPr="0084260C" w:rsidRDefault="00356728" w:rsidP="002A4791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</w:tcPr>
          <w:p w14:paraId="3C0CC291" w14:textId="77777777" w:rsidR="00356728" w:rsidRPr="0084260C" w:rsidRDefault="00356728" w:rsidP="002A4791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4" w:type="pct"/>
          </w:tcPr>
          <w:p w14:paraId="50911003" w14:textId="77777777" w:rsidR="00356728" w:rsidRPr="0084260C" w:rsidRDefault="00356728" w:rsidP="002A4791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76" w:type="pct"/>
          </w:tcPr>
          <w:p w14:paraId="68202D09" w14:textId="77777777" w:rsidR="00356728" w:rsidRPr="0084260C" w:rsidRDefault="00356728" w:rsidP="002A4791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56" w:type="pct"/>
          </w:tcPr>
          <w:p w14:paraId="356CAC54" w14:textId="77777777" w:rsidR="00356728" w:rsidRPr="0084260C" w:rsidRDefault="00356728" w:rsidP="002A4791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5</w:t>
            </w:r>
          </w:p>
        </w:tc>
      </w:tr>
      <w:tr w:rsidR="00356728" w:rsidRPr="0084260C" w14:paraId="234F5F0C" w14:textId="77777777" w:rsidTr="00AA7FDF">
        <w:tc>
          <w:tcPr>
            <w:tcW w:w="1665" w:type="pct"/>
          </w:tcPr>
          <w:p w14:paraId="3AA917D8" w14:textId="77777777" w:rsidR="00356728" w:rsidRPr="0084260C" w:rsidRDefault="00356728" w:rsidP="002A4791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 xml:space="preserve">You have tried to cut down on the use of social media without success. </w:t>
            </w:r>
          </w:p>
        </w:tc>
        <w:tc>
          <w:tcPr>
            <w:tcW w:w="794" w:type="pct"/>
          </w:tcPr>
          <w:p w14:paraId="04048F57" w14:textId="77777777" w:rsidR="00356728" w:rsidRPr="0084260C" w:rsidRDefault="00356728" w:rsidP="002A4791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</w:tcPr>
          <w:p w14:paraId="3DFBB63A" w14:textId="77777777" w:rsidR="00356728" w:rsidRPr="0084260C" w:rsidRDefault="00356728" w:rsidP="002A4791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4" w:type="pct"/>
          </w:tcPr>
          <w:p w14:paraId="7C8A9CB1" w14:textId="77777777" w:rsidR="00356728" w:rsidRPr="0084260C" w:rsidRDefault="00356728" w:rsidP="002A4791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76" w:type="pct"/>
          </w:tcPr>
          <w:p w14:paraId="6CAA3965" w14:textId="77777777" w:rsidR="00356728" w:rsidRPr="0084260C" w:rsidRDefault="00356728" w:rsidP="002A4791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56" w:type="pct"/>
          </w:tcPr>
          <w:p w14:paraId="5968C4B6" w14:textId="77777777" w:rsidR="00356728" w:rsidRPr="0084260C" w:rsidRDefault="00356728" w:rsidP="002A4791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5</w:t>
            </w:r>
          </w:p>
        </w:tc>
      </w:tr>
      <w:tr w:rsidR="00356728" w:rsidRPr="0084260C" w14:paraId="56EAA432" w14:textId="77777777" w:rsidTr="00AA7FDF">
        <w:tc>
          <w:tcPr>
            <w:tcW w:w="1665" w:type="pct"/>
          </w:tcPr>
          <w:p w14:paraId="36FE1C89" w14:textId="77777777" w:rsidR="00356728" w:rsidRPr="0084260C" w:rsidRDefault="00356728" w:rsidP="002A4791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 xml:space="preserve">You become restless or troubled if you are prohibited from using social media </w:t>
            </w:r>
          </w:p>
        </w:tc>
        <w:tc>
          <w:tcPr>
            <w:tcW w:w="794" w:type="pct"/>
          </w:tcPr>
          <w:p w14:paraId="4D99910E" w14:textId="77777777" w:rsidR="00356728" w:rsidRPr="0084260C" w:rsidRDefault="00356728" w:rsidP="002A4791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</w:tcPr>
          <w:p w14:paraId="175EA566" w14:textId="77777777" w:rsidR="00356728" w:rsidRPr="0084260C" w:rsidRDefault="00356728" w:rsidP="002A4791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4" w:type="pct"/>
          </w:tcPr>
          <w:p w14:paraId="24FBEF55" w14:textId="77777777" w:rsidR="00356728" w:rsidRPr="0084260C" w:rsidRDefault="00356728" w:rsidP="002A4791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76" w:type="pct"/>
          </w:tcPr>
          <w:p w14:paraId="701948F9" w14:textId="77777777" w:rsidR="00356728" w:rsidRPr="0084260C" w:rsidRDefault="00356728" w:rsidP="002A4791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56" w:type="pct"/>
          </w:tcPr>
          <w:p w14:paraId="15116209" w14:textId="77777777" w:rsidR="00356728" w:rsidRPr="0084260C" w:rsidRDefault="00356728" w:rsidP="002A4791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5</w:t>
            </w:r>
          </w:p>
        </w:tc>
      </w:tr>
      <w:tr w:rsidR="00356728" w:rsidRPr="0084260C" w14:paraId="579402F0" w14:textId="77777777" w:rsidTr="00AA7FDF">
        <w:tc>
          <w:tcPr>
            <w:tcW w:w="1665" w:type="pct"/>
          </w:tcPr>
          <w:p w14:paraId="02AA0376" w14:textId="77777777" w:rsidR="00356728" w:rsidRPr="0084260C" w:rsidRDefault="00356728" w:rsidP="002A4791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You use social media so much that it has had a negative impact on your job/studies</w:t>
            </w:r>
          </w:p>
        </w:tc>
        <w:tc>
          <w:tcPr>
            <w:tcW w:w="794" w:type="pct"/>
          </w:tcPr>
          <w:p w14:paraId="4F536B8E" w14:textId="77777777" w:rsidR="00356728" w:rsidRPr="0084260C" w:rsidRDefault="00356728" w:rsidP="002A4791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</w:tcPr>
          <w:p w14:paraId="4E520E70" w14:textId="77777777" w:rsidR="00356728" w:rsidRPr="0084260C" w:rsidRDefault="00356728" w:rsidP="002A4791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4" w:type="pct"/>
          </w:tcPr>
          <w:p w14:paraId="3D00C617" w14:textId="77777777" w:rsidR="00356728" w:rsidRPr="0084260C" w:rsidRDefault="00356728" w:rsidP="002A4791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76" w:type="pct"/>
          </w:tcPr>
          <w:p w14:paraId="61BC2D4E" w14:textId="77777777" w:rsidR="00356728" w:rsidRPr="0084260C" w:rsidRDefault="00356728" w:rsidP="002A4791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56" w:type="pct"/>
          </w:tcPr>
          <w:p w14:paraId="0B22F815" w14:textId="77777777" w:rsidR="00356728" w:rsidRPr="0084260C" w:rsidRDefault="00356728" w:rsidP="002A4791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5</w:t>
            </w:r>
          </w:p>
        </w:tc>
      </w:tr>
    </w:tbl>
    <w:p w14:paraId="104504F5" w14:textId="77777777" w:rsidR="00356728" w:rsidRPr="0084260C" w:rsidRDefault="00356728" w:rsidP="002E3758">
      <w:pPr>
        <w:rPr>
          <w:rFonts w:ascii="Times New Roman" w:hAnsi="Times New Roman" w:cs="Times New Roman"/>
          <w:lang w:val="en-US"/>
        </w:rPr>
      </w:pPr>
    </w:p>
    <w:p w14:paraId="066BF7F3" w14:textId="77777777" w:rsidR="00356728" w:rsidRPr="0084260C" w:rsidRDefault="00356728" w:rsidP="002E3758">
      <w:pPr>
        <w:rPr>
          <w:rFonts w:ascii="Times New Roman" w:hAnsi="Times New Roman" w:cs="Times New Roman"/>
          <w:lang w:val="en-US"/>
        </w:rPr>
      </w:pPr>
    </w:p>
    <w:p w14:paraId="4D1F106D" w14:textId="77777777" w:rsidR="00356728" w:rsidRPr="0084260C" w:rsidRDefault="00356728" w:rsidP="002E3758">
      <w:pPr>
        <w:rPr>
          <w:rFonts w:ascii="Times New Roman" w:hAnsi="Times New Roman" w:cs="Times New Roman"/>
          <w:lang w:val="en-US"/>
        </w:rPr>
      </w:pPr>
    </w:p>
    <w:p w14:paraId="3691B59A" w14:textId="77777777" w:rsidR="00356728" w:rsidRPr="0084260C" w:rsidRDefault="00356728" w:rsidP="002E3758">
      <w:pPr>
        <w:rPr>
          <w:rFonts w:ascii="Times New Roman" w:hAnsi="Times New Roman" w:cs="Times New Roman"/>
          <w:lang w:val="en-US"/>
        </w:rPr>
      </w:pPr>
    </w:p>
    <w:p w14:paraId="34ADF591" w14:textId="77777777" w:rsidR="00FD3A78" w:rsidRPr="0084260C" w:rsidRDefault="00FD3A78" w:rsidP="002E3758">
      <w:pPr>
        <w:rPr>
          <w:rFonts w:ascii="Times New Roman" w:hAnsi="Times New Roman" w:cs="Times New Roman"/>
          <w:lang w:val="en-US"/>
        </w:rPr>
      </w:pPr>
    </w:p>
    <w:p w14:paraId="36ADAD64" w14:textId="77777777" w:rsidR="00FD3A78" w:rsidRPr="0084260C" w:rsidRDefault="00FD3A78" w:rsidP="002E3758">
      <w:pPr>
        <w:rPr>
          <w:rFonts w:ascii="Times New Roman" w:hAnsi="Times New Roman" w:cs="Times New Roman"/>
          <w:lang w:val="en-US"/>
        </w:rPr>
      </w:pPr>
    </w:p>
    <w:p w14:paraId="7F636EA5" w14:textId="77777777" w:rsidR="00FB2B5C" w:rsidRDefault="00FB2B5C" w:rsidP="002E3758">
      <w:pPr>
        <w:rPr>
          <w:rFonts w:ascii="Times New Roman" w:hAnsi="Times New Roman" w:cs="Times New Roman"/>
          <w:lang w:val="en-US"/>
        </w:rPr>
      </w:pPr>
    </w:p>
    <w:p w14:paraId="239D49AE" w14:textId="77777777" w:rsidR="0084260C" w:rsidRPr="0084260C" w:rsidRDefault="0084260C" w:rsidP="002E3758">
      <w:pPr>
        <w:rPr>
          <w:rFonts w:ascii="Times New Roman" w:hAnsi="Times New Roman" w:cs="Times New Roman"/>
          <w:lang w:val="en-US"/>
        </w:rPr>
      </w:pPr>
    </w:p>
    <w:p w14:paraId="58D52C47" w14:textId="3A79F90B" w:rsidR="00FB2B5C" w:rsidRPr="0084260C" w:rsidRDefault="00FB2B5C" w:rsidP="002E3758">
      <w:pPr>
        <w:rPr>
          <w:rFonts w:ascii="Times New Roman" w:hAnsi="Times New Roman" w:cs="Times New Roman"/>
          <w:b/>
          <w:bCs/>
          <w:u w:val="single"/>
          <w:lang w:val="en-US"/>
        </w:rPr>
      </w:pPr>
      <w:r w:rsidRPr="0084260C">
        <w:rPr>
          <w:rFonts w:ascii="Times New Roman" w:hAnsi="Times New Roman" w:cs="Times New Roman"/>
          <w:b/>
          <w:bCs/>
          <w:u w:val="single"/>
          <w:lang w:val="en-US"/>
        </w:rPr>
        <w:lastRenderedPageBreak/>
        <w:t>Internet Addiction Improvement Motivation Scale (IAIMS)</w:t>
      </w:r>
    </w:p>
    <w:p w14:paraId="535A8D9F" w14:textId="77777777" w:rsidR="00FB2B5C" w:rsidRPr="0084260C" w:rsidRDefault="00FB2B5C" w:rsidP="002E3758">
      <w:pPr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6930E9C9" w14:textId="17EBD20A" w:rsidR="00FB2B5C" w:rsidRPr="0084260C" w:rsidRDefault="00FB2B5C" w:rsidP="002E3758">
      <w:pPr>
        <w:rPr>
          <w:rFonts w:ascii="Times New Roman" w:hAnsi="Times New Roman" w:cs="Times New Roman"/>
          <w:lang w:val="en-US"/>
        </w:rPr>
      </w:pPr>
      <w:r w:rsidRPr="0084260C">
        <w:rPr>
          <w:rFonts w:ascii="Times New Roman" w:hAnsi="Times New Roman" w:cs="Times New Roman"/>
          <w:lang w:val="en-US"/>
        </w:rPr>
        <w:t xml:space="preserve">The following questions </w:t>
      </w:r>
      <w:r w:rsidR="00B0493F" w:rsidRPr="0084260C">
        <w:rPr>
          <w:rFonts w:ascii="Times New Roman" w:hAnsi="Times New Roman" w:cs="Times New Roman"/>
          <w:lang w:val="en-US"/>
        </w:rPr>
        <w:t xml:space="preserve">will assess your motivation levels regarding Internet Addiction. </w:t>
      </w:r>
      <w:r w:rsidRPr="0084260C">
        <w:rPr>
          <w:rFonts w:ascii="Times New Roman" w:hAnsi="Times New Roman" w:cs="Times New Roman"/>
          <w:lang w:val="en-US"/>
        </w:rPr>
        <w:t xml:space="preserve">Please read each question </w:t>
      </w:r>
      <w:r w:rsidR="000A2DAC" w:rsidRPr="0084260C">
        <w:rPr>
          <w:rFonts w:ascii="Times New Roman" w:hAnsi="Times New Roman" w:cs="Times New Roman"/>
          <w:lang w:val="en-US"/>
        </w:rPr>
        <w:t>carefully and</w:t>
      </w:r>
      <w:r w:rsidRPr="0084260C">
        <w:rPr>
          <w:rFonts w:ascii="Times New Roman" w:hAnsi="Times New Roman" w:cs="Times New Roman"/>
          <w:lang w:val="en-US"/>
        </w:rPr>
        <w:t xml:space="preserve"> </w:t>
      </w:r>
      <w:r w:rsidR="00B0493F" w:rsidRPr="0084260C">
        <w:rPr>
          <w:rFonts w:ascii="Times New Roman" w:hAnsi="Times New Roman" w:cs="Times New Roman"/>
          <w:lang w:val="en-US"/>
        </w:rPr>
        <w:t>circle a</w:t>
      </w:r>
      <w:r w:rsidR="002C4479" w:rsidRPr="0084260C">
        <w:rPr>
          <w:rFonts w:ascii="Times New Roman" w:hAnsi="Times New Roman" w:cs="Times New Roman"/>
          <w:lang w:val="en-US"/>
        </w:rPr>
        <w:t xml:space="preserve"> number</w:t>
      </w:r>
      <w:r w:rsidR="00B0493F" w:rsidRPr="0084260C">
        <w:rPr>
          <w:rFonts w:ascii="Times New Roman" w:hAnsi="Times New Roman" w:cs="Times New Roman"/>
          <w:lang w:val="en-US"/>
        </w:rPr>
        <w:t xml:space="preserve"> </w:t>
      </w:r>
      <w:r w:rsidR="000A2DAC" w:rsidRPr="0084260C">
        <w:rPr>
          <w:rFonts w:ascii="Times New Roman" w:hAnsi="Times New Roman" w:cs="Times New Roman"/>
          <w:lang w:val="en-US"/>
        </w:rPr>
        <w:t>from 1 to 6, according to the response provided</w:t>
      </w:r>
      <w:r w:rsidR="00B0493F" w:rsidRPr="0084260C">
        <w:rPr>
          <w:rFonts w:ascii="Times New Roman" w:hAnsi="Times New Roman" w:cs="Times New Roman"/>
          <w:lang w:val="en-US"/>
        </w:rPr>
        <w:t xml:space="preserve">. </w:t>
      </w:r>
      <w:r w:rsidR="006B5C45" w:rsidRPr="0084260C">
        <w:rPr>
          <w:rFonts w:ascii="Times New Roman" w:hAnsi="Times New Roman" w:cs="Times New Roman"/>
          <w:lang w:val="en-US"/>
        </w:rPr>
        <w:t xml:space="preserve">There are no right or wrong answers. Do not spend too much time on any statement. </w:t>
      </w:r>
    </w:p>
    <w:p w14:paraId="29442F55" w14:textId="77777777" w:rsidR="00303CE7" w:rsidRPr="0084260C" w:rsidRDefault="00303CE7" w:rsidP="002E3758">
      <w:pPr>
        <w:rPr>
          <w:rFonts w:ascii="Times New Roman" w:hAnsi="Times New Roman" w:cs="Times New Roman"/>
          <w:lang w:val="en-US"/>
        </w:rPr>
      </w:pPr>
    </w:p>
    <w:p w14:paraId="5D4BD503" w14:textId="77777777" w:rsidR="002E3758" w:rsidRPr="0084260C" w:rsidRDefault="002E3758">
      <w:pPr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00"/>
        <w:gridCol w:w="1113"/>
        <w:gridCol w:w="1113"/>
        <w:gridCol w:w="1256"/>
        <w:gridCol w:w="1257"/>
        <w:gridCol w:w="828"/>
        <w:gridCol w:w="1043"/>
      </w:tblGrid>
      <w:tr w:rsidR="00AA7FDF" w:rsidRPr="0084260C" w14:paraId="03DE2CDA" w14:textId="77777777" w:rsidTr="00AA7FDF">
        <w:trPr>
          <w:trHeight w:val="586"/>
        </w:trPr>
        <w:tc>
          <w:tcPr>
            <w:tcW w:w="1349" w:type="pct"/>
          </w:tcPr>
          <w:p w14:paraId="18B5A4C9" w14:textId="77777777" w:rsidR="00FD3A78" w:rsidRPr="0084260C" w:rsidRDefault="00FD3A78" w:rsidP="00EE46E2">
            <w:pPr>
              <w:pStyle w:val="ListParagraph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35" w:type="pct"/>
          </w:tcPr>
          <w:p w14:paraId="0B7F7EDA" w14:textId="259C3955" w:rsidR="00FD3A78" w:rsidRPr="0084260C" w:rsidRDefault="00EE46E2" w:rsidP="00DB1A63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 xml:space="preserve">Strongly </w:t>
            </w:r>
            <w:r w:rsidR="00547B12" w:rsidRPr="0084260C">
              <w:rPr>
                <w:rFonts w:ascii="Times New Roman" w:hAnsi="Times New Roman" w:cs="Times New Roman"/>
              </w:rPr>
              <w:t>Disa</w:t>
            </w:r>
            <w:r w:rsidRPr="0084260C">
              <w:rPr>
                <w:rFonts w:ascii="Times New Roman" w:hAnsi="Times New Roman" w:cs="Times New Roman"/>
              </w:rPr>
              <w:t>gree</w:t>
            </w:r>
          </w:p>
        </w:tc>
        <w:tc>
          <w:tcPr>
            <w:tcW w:w="635" w:type="pct"/>
          </w:tcPr>
          <w:p w14:paraId="35321DC7" w14:textId="7C4E122A" w:rsidR="00FD3A78" w:rsidRPr="0084260C" w:rsidRDefault="00EE46E2" w:rsidP="00DB1A63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714" w:type="pct"/>
          </w:tcPr>
          <w:p w14:paraId="5EAD380D" w14:textId="007DFF42" w:rsidR="00FD3A78" w:rsidRPr="0084260C" w:rsidRDefault="00EE46E2" w:rsidP="00DB1A63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Somewhat Disagree</w:t>
            </w:r>
          </w:p>
        </w:tc>
        <w:tc>
          <w:tcPr>
            <w:tcW w:w="714" w:type="pct"/>
          </w:tcPr>
          <w:p w14:paraId="364C45FB" w14:textId="0D135AAC" w:rsidR="00FD3A78" w:rsidRPr="0084260C" w:rsidRDefault="00EE46E2" w:rsidP="00DB1A63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Somewhat Agree</w:t>
            </w:r>
          </w:p>
        </w:tc>
        <w:tc>
          <w:tcPr>
            <w:tcW w:w="476" w:type="pct"/>
          </w:tcPr>
          <w:p w14:paraId="2725804F" w14:textId="40D82B14" w:rsidR="00FD3A78" w:rsidRPr="0084260C" w:rsidRDefault="00EE46E2" w:rsidP="00DB1A63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476" w:type="pct"/>
          </w:tcPr>
          <w:p w14:paraId="64B80D2C" w14:textId="6D8FDED6" w:rsidR="00FD3A78" w:rsidRPr="0084260C" w:rsidRDefault="00EE46E2" w:rsidP="00DB1A63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Strongly Agree</w:t>
            </w:r>
          </w:p>
        </w:tc>
      </w:tr>
      <w:tr w:rsidR="00AA7FDF" w:rsidRPr="0084260C" w14:paraId="10CE6804" w14:textId="77777777" w:rsidTr="00AA7FDF">
        <w:tc>
          <w:tcPr>
            <w:tcW w:w="1349" w:type="pct"/>
          </w:tcPr>
          <w:p w14:paraId="38BD578B" w14:textId="4E1BB2DA" w:rsidR="00303CE7" w:rsidRPr="0084260C" w:rsidRDefault="00303CE7" w:rsidP="00303CE7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I contemplated effects of internet use on me</w:t>
            </w:r>
          </w:p>
        </w:tc>
        <w:tc>
          <w:tcPr>
            <w:tcW w:w="635" w:type="pct"/>
          </w:tcPr>
          <w:p w14:paraId="52D444B0" w14:textId="77777777" w:rsidR="00303CE7" w:rsidRPr="0084260C" w:rsidRDefault="00303CE7" w:rsidP="00DB1A63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5" w:type="pct"/>
          </w:tcPr>
          <w:p w14:paraId="345C01EF" w14:textId="77777777" w:rsidR="00303CE7" w:rsidRPr="0084260C" w:rsidRDefault="00303CE7" w:rsidP="00DB1A63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4" w:type="pct"/>
          </w:tcPr>
          <w:p w14:paraId="48C2FA2D" w14:textId="77777777" w:rsidR="00303CE7" w:rsidRPr="0084260C" w:rsidRDefault="00303CE7" w:rsidP="00DB1A63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4" w:type="pct"/>
          </w:tcPr>
          <w:p w14:paraId="7B046DB4" w14:textId="77777777" w:rsidR="00303CE7" w:rsidRPr="0084260C" w:rsidRDefault="00303CE7" w:rsidP="00DB1A63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76" w:type="pct"/>
          </w:tcPr>
          <w:p w14:paraId="73F19F07" w14:textId="77777777" w:rsidR="00303CE7" w:rsidRPr="0084260C" w:rsidRDefault="00303CE7" w:rsidP="00DB1A63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76" w:type="pct"/>
          </w:tcPr>
          <w:p w14:paraId="176ECD80" w14:textId="77777777" w:rsidR="00303CE7" w:rsidRPr="0084260C" w:rsidRDefault="00303CE7" w:rsidP="00DB1A63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6</w:t>
            </w:r>
          </w:p>
        </w:tc>
      </w:tr>
      <w:tr w:rsidR="00AA7FDF" w:rsidRPr="0084260C" w14:paraId="12A5FC59" w14:textId="77777777" w:rsidTr="00AA7FDF">
        <w:tc>
          <w:tcPr>
            <w:tcW w:w="1349" w:type="pct"/>
          </w:tcPr>
          <w:p w14:paraId="597923FD" w14:textId="561FF31B" w:rsidR="00303CE7" w:rsidRPr="0084260C" w:rsidRDefault="00303CE7" w:rsidP="00303CE7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I recognize the positive effects of appropriate internet use are much larger than those of excess internet use</w:t>
            </w:r>
          </w:p>
        </w:tc>
        <w:tc>
          <w:tcPr>
            <w:tcW w:w="635" w:type="pct"/>
          </w:tcPr>
          <w:p w14:paraId="17668624" w14:textId="77777777" w:rsidR="00303CE7" w:rsidRPr="0084260C" w:rsidRDefault="00303CE7" w:rsidP="00DB1A63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5" w:type="pct"/>
          </w:tcPr>
          <w:p w14:paraId="5334D5C3" w14:textId="77777777" w:rsidR="00303CE7" w:rsidRPr="0084260C" w:rsidRDefault="00303CE7" w:rsidP="00DB1A63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4" w:type="pct"/>
          </w:tcPr>
          <w:p w14:paraId="2CF98D02" w14:textId="77777777" w:rsidR="00303CE7" w:rsidRPr="0084260C" w:rsidRDefault="00303CE7" w:rsidP="00DB1A63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4" w:type="pct"/>
          </w:tcPr>
          <w:p w14:paraId="7CA3402B" w14:textId="77777777" w:rsidR="00303CE7" w:rsidRPr="0084260C" w:rsidRDefault="00303CE7" w:rsidP="00DB1A63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76" w:type="pct"/>
          </w:tcPr>
          <w:p w14:paraId="1DE1A58A" w14:textId="77777777" w:rsidR="00303CE7" w:rsidRPr="0084260C" w:rsidRDefault="00303CE7" w:rsidP="00DB1A63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76" w:type="pct"/>
          </w:tcPr>
          <w:p w14:paraId="7498529B" w14:textId="77777777" w:rsidR="00303CE7" w:rsidRPr="0084260C" w:rsidRDefault="00303CE7" w:rsidP="00DB1A63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6</w:t>
            </w:r>
          </w:p>
        </w:tc>
      </w:tr>
      <w:tr w:rsidR="00AA7FDF" w:rsidRPr="0084260C" w14:paraId="4FA50E95" w14:textId="77777777" w:rsidTr="00AA7FDF">
        <w:tc>
          <w:tcPr>
            <w:tcW w:w="1349" w:type="pct"/>
          </w:tcPr>
          <w:p w14:paraId="04CE9583" w14:textId="418EA9A0" w:rsidR="00303CE7" w:rsidRPr="0084260C" w:rsidRDefault="00303CE7" w:rsidP="00303CE7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I have many resources to succeed in reducing Internet use</w:t>
            </w:r>
          </w:p>
        </w:tc>
        <w:tc>
          <w:tcPr>
            <w:tcW w:w="635" w:type="pct"/>
          </w:tcPr>
          <w:p w14:paraId="044A7864" w14:textId="77777777" w:rsidR="00303CE7" w:rsidRPr="0084260C" w:rsidRDefault="00303CE7" w:rsidP="00DB1A63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5" w:type="pct"/>
          </w:tcPr>
          <w:p w14:paraId="37F957D7" w14:textId="77777777" w:rsidR="00303CE7" w:rsidRPr="0084260C" w:rsidRDefault="00303CE7" w:rsidP="00DB1A63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4" w:type="pct"/>
          </w:tcPr>
          <w:p w14:paraId="73AB9FD4" w14:textId="77777777" w:rsidR="00303CE7" w:rsidRPr="0084260C" w:rsidRDefault="00303CE7" w:rsidP="00DB1A63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4" w:type="pct"/>
          </w:tcPr>
          <w:p w14:paraId="1A1F8838" w14:textId="77777777" w:rsidR="00303CE7" w:rsidRPr="0084260C" w:rsidRDefault="00303CE7" w:rsidP="00DB1A63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76" w:type="pct"/>
          </w:tcPr>
          <w:p w14:paraId="46B99E17" w14:textId="77777777" w:rsidR="00303CE7" w:rsidRPr="0084260C" w:rsidRDefault="00303CE7" w:rsidP="00DB1A63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76" w:type="pct"/>
          </w:tcPr>
          <w:p w14:paraId="59F2B8B6" w14:textId="77777777" w:rsidR="00303CE7" w:rsidRPr="0084260C" w:rsidRDefault="00303CE7" w:rsidP="00DB1A63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6</w:t>
            </w:r>
          </w:p>
        </w:tc>
      </w:tr>
      <w:tr w:rsidR="00AA7FDF" w:rsidRPr="0084260C" w14:paraId="52C58473" w14:textId="77777777" w:rsidTr="00AA7FDF">
        <w:trPr>
          <w:trHeight w:val="322"/>
        </w:trPr>
        <w:tc>
          <w:tcPr>
            <w:tcW w:w="1349" w:type="pct"/>
          </w:tcPr>
          <w:p w14:paraId="0A2D5C9F" w14:textId="7B72796D" w:rsidR="00303CE7" w:rsidRPr="0084260C" w:rsidRDefault="00303CE7" w:rsidP="00303CE7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I want to progress necessary stages for reducing internet use</w:t>
            </w:r>
          </w:p>
        </w:tc>
        <w:tc>
          <w:tcPr>
            <w:tcW w:w="635" w:type="pct"/>
          </w:tcPr>
          <w:p w14:paraId="09470839" w14:textId="77777777" w:rsidR="00303CE7" w:rsidRPr="0084260C" w:rsidRDefault="00303CE7" w:rsidP="00DB1A63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5" w:type="pct"/>
          </w:tcPr>
          <w:p w14:paraId="051318A0" w14:textId="77777777" w:rsidR="00303CE7" w:rsidRPr="0084260C" w:rsidRDefault="00303CE7" w:rsidP="00DB1A63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4" w:type="pct"/>
          </w:tcPr>
          <w:p w14:paraId="48A46227" w14:textId="77777777" w:rsidR="00303CE7" w:rsidRPr="0084260C" w:rsidRDefault="00303CE7" w:rsidP="00DB1A63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4" w:type="pct"/>
          </w:tcPr>
          <w:p w14:paraId="65565C90" w14:textId="77777777" w:rsidR="00303CE7" w:rsidRPr="0084260C" w:rsidRDefault="00303CE7" w:rsidP="00DB1A63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76" w:type="pct"/>
          </w:tcPr>
          <w:p w14:paraId="3D29FDD1" w14:textId="77777777" w:rsidR="00303CE7" w:rsidRPr="0084260C" w:rsidRDefault="00303CE7" w:rsidP="00DB1A63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76" w:type="pct"/>
          </w:tcPr>
          <w:p w14:paraId="0EFB1E49" w14:textId="77777777" w:rsidR="00303CE7" w:rsidRPr="0084260C" w:rsidRDefault="00303CE7" w:rsidP="00DB1A63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6</w:t>
            </w:r>
          </w:p>
        </w:tc>
      </w:tr>
      <w:tr w:rsidR="00AA7FDF" w:rsidRPr="0084260C" w14:paraId="2F2EF58E" w14:textId="77777777" w:rsidTr="00AA7FDF">
        <w:tc>
          <w:tcPr>
            <w:tcW w:w="1349" w:type="pct"/>
          </w:tcPr>
          <w:p w14:paraId="7E7716E0" w14:textId="42A4F833" w:rsidR="00303CE7" w:rsidRPr="0084260C" w:rsidRDefault="00303CE7" w:rsidP="00303CE7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I let others know my attempt to control internet use</w:t>
            </w:r>
          </w:p>
        </w:tc>
        <w:tc>
          <w:tcPr>
            <w:tcW w:w="635" w:type="pct"/>
          </w:tcPr>
          <w:p w14:paraId="39B58D2E" w14:textId="77777777" w:rsidR="00303CE7" w:rsidRPr="0084260C" w:rsidRDefault="00303CE7" w:rsidP="00DB1A63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5" w:type="pct"/>
          </w:tcPr>
          <w:p w14:paraId="04F5F6A8" w14:textId="77777777" w:rsidR="00303CE7" w:rsidRPr="0084260C" w:rsidRDefault="00303CE7" w:rsidP="00DB1A63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4" w:type="pct"/>
          </w:tcPr>
          <w:p w14:paraId="6B042F72" w14:textId="77777777" w:rsidR="00303CE7" w:rsidRPr="0084260C" w:rsidRDefault="00303CE7" w:rsidP="00DB1A63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4" w:type="pct"/>
          </w:tcPr>
          <w:p w14:paraId="1A9D0CE5" w14:textId="77777777" w:rsidR="00303CE7" w:rsidRPr="0084260C" w:rsidRDefault="00303CE7" w:rsidP="00DB1A63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76" w:type="pct"/>
          </w:tcPr>
          <w:p w14:paraId="16047700" w14:textId="77777777" w:rsidR="00303CE7" w:rsidRPr="0084260C" w:rsidRDefault="00303CE7" w:rsidP="00DB1A63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76" w:type="pct"/>
          </w:tcPr>
          <w:p w14:paraId="4455EB41" w14:textId="77777777" w:rsidR="00303CE7" w:rsidRPr="0084260C" w:rsidRDefault="00303CE7" w:rsidP="00DB1A63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6</w:t>
            </w:r>
          </w:p>
        </w:tc>
      </w:tr>
      <w:tr w:rsidR="00AA7FDF" w:rsidRPr="0084260C" w14:paraId="507EDDCE" w14:textId="77777777" w:rsidTr="00AA7FDF">
        <w:tc>
          <w:tcPr>
            <w:tcW w:w="1349" w:type="pct"/>
          </w:tcPr>
          <w:p w14:paraId="378F135D" w14:textId="09C4C7A1" w:rsidR="00303CE7" w:rsidRPr="0084260C" w:rsidRDefault="00303CE7" w:rsidP="00303CE7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 xml:space="preserve">I want to receive professional help to reduce internet use. </w:t>
            </w:r>
          </w:p>
        </w:tc>
        <w:tc>
          <w:tcPr>
            <w:tcW w:w="635" w:type="pct"/>
          </w:tcPr>
          <w:p w14:paraId="06E6BB45" w14:textId="77777777" w:rsidR="00303CE7" w:rsidRPr="0084260C" w:rsidRDefault="00303CE7" w:rsidP="00DB1A63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5" w:type="pct"/>
          </w:tcPr>
          <w:p w14:paraId="5CAAE96E" w14:textId="77777777" w:rsidR="00303CE7" w:rsidRPr="0084260C" w:rsidRDefault="00303CE7" w:rsidP="00DB1A63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4" w:type="pct"/>
          </w:tcPr>
          <w:p w14:paraId="23CA16FA" w14:textId="77777777" w:rsidR="00303CE7" w:rsidRPr="0084260C" w:rsidRDefault="00303CE7" w:rsidP="00DB1A63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4" w:type="pct"/>
          </w:tcPr>
          <w:p w14:paraId="1AE02B85" w14:textId="77777777" w:rsidR="00303CE7" w:rsidRPr="0084260C" w:rsidRDefault="00303CE7" w:rsidP="00DB1A63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76" w:type="pct"/>
          </w:tcPr>
          <w:p w14:paraId="24F257B9" w14:textId="77777777" w:rsidR="00303CE7" w:rsidRPr="0084260C" w:rsidRDefault="00303CE7" w:rsidP="00DB1A63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76" w:type="pct"/>
          </w:tcPr>
          <w:p w14:paraId="001C15D9" w14:textId="77777777" w:rsidR="00303CE7" w:rsidRPr="0084260C" w:rsidRDefault="00303CE7" w:rsidP="00DB1A63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6</w:t>
            </w:r>
          </w:p>
        </w:tc>
      </w:tr>
      <w:tr w:rsidR="00AA7FDF" w:rsidRPr="0084260C" w14:paraId="37F910A2" w14:textId="77777777" w:rsidTr="00AA7FDF">
        <w:tc>
          <w:tcPr>
            <w:tcW w:w="1349" w:type="pct"/>
          </w:tcPr>
          <w:p w14:paraId="2E0FF59D" w14:textId="09495636" w:rsidR="00303CE7" w:rsidRPr="0084260C" w:rsidRDefault="00303CE7" w:rsidP="00303CE7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I think continuous internet use does not matter</w:t>
            </w:r>
          </w:p>
        </w:tc>
        <w:tc>
          <w:tcPr>
            <w:tcW w:w="635" w:type="pct"/>
          </w:tcPr>
          <w:p w14:paraId="354E5EBA" w14:textId="77777777" w:rsidR="00303CE7" w:rsidRPr="0084260C" w:rsidRDefault="00303CE7" w:rsidP="00DB1A63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5" w:type="pct"/>
          </w:tcPr>
          <w:p w14:paraId="1A94E57B" w14:textId="77777777" w:rsidR="00303CE7" w:rsidRPr="0084260C" w:rsidRDefault="00303CE7" w:rsidP="00DB1A63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4" w:type="pct"/>
          </w:tcPr>
          <w:p w14:paraId="5D346657" w14:textId="77777777" w:rsidR="00303CE7" w:rsidRPr="0084260C" w:rsidRDefault="00303CE7" w:rsidP="00DB1A63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4" w:type="pct"/>
          </w:tcPr>
          <w:p w14:paraId="3E46FC76" w14:textId="77777777" w:rsidR="00303CE7" w:rsidRPr="0084260C" w:rsidRDefault="00303CE7" w:rsidP="00DB1A63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76" w:type="pct"/>
          </w:tcPr>
          <w:p w14:paraId="44500113" w14:textId="77777777" w:rsidR="00303CE7" w:rsidRPr="0084260C" w:rsidRDefault="00303CE7" w:rsidP="00DB1A63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76" w:type="pct"/>
          </w:tcPr>
          <w:p w14:paraId="4C46174F" w14:textId="77777777" w:rsidR="00303CE7" w:rsidRPr="0084260C" w:rsidRDefault="00303CE7" w:rsidP="00DB1A63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6</w:t>
            </w:r>
          </w:p>
        </w:tc>
      </w:tr>
      <w:tr w:rsidR="00AA7FDF" w:rsidRPr="0084260C" w14:paraId="519B543F" w14:textId="77777777" w:rsidTr="00AA7FDF">
        <w:tc>
          <w:tcPr>
            <w:tcW w:w="1349" w:type="pct"/>
          </w:tcPr>
          <w:p w14:paraId="68FFF602" w14:textId="794678FE" w:rsidR="00303CE7" w:rsidRPr="0084260C" w:rsidRDefault="00303CE7" w:rsidP="00303CE7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 xml:space="preserve">I did not contemplate </w:t>
            </w:r>
            <w:r w:rsidRPr="0084260C">
              <w:rPr>
                <w:rFonts w:ascii="Times New Roman" w:hAnsi="Times New Roman" w:cs="Times New Roman"/>
              </w:rPr>
              <w:lastRenderedPageBreak/>
              <w:t>my internet use problem</w:t>
            </w:r>
          </w:p>
        </w:tc>
        <w:tc>
          <w:tcPr>
            <w:tcW w:w="635" w:type="pct"/>
          </w:tcPr>
          <w:p w14:paraId="3E8D9ECA" w14:textId="77777777" w:rsidR="00303CE7" w:rsidRPr="0084260C" w:rsidRDefault="00303CE7" w:rsidP="00DB1A63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lastRenderedPageBreak/>
              <w:t>1</w:t>
            </w:r>
          </w:p>
        </w:tc>
        <w:tc>
          <w:tcPr>
            <w:tcW w:w="635" w:type="pct"/>
          </w:tcPr>
          <w:p w14:paraId="5A119315" w14:textId="77777777" w:rsidR="00303CE7" w:rsidRPr="0084260C" w:rsidRDefault="00303CE7" w:rsidP="00DB1A63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4" w:type="pct"/>
          </w:tcPr>
          <w:p w14:paraId="6F447573" w14:textId="77777777" w:rsidR="00303CE7" w:rsidRPr="0084260C" w:rsidRDefault="00303CE7" w:rsidP="00DB1A63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4" w:type="pct"/>
          </w:tcPr>
          <w:p w14:paraId="305AC167" w14:textId="77777777" w:rsidR="00303CE7" w:rsidRPr="0084260C" w:rsidRDefault="00303CE7" w:rsidP="00DB1A63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76" w:type="pct"/>
          </w:tcPr>
          <w:p w14:paraId="24BA5361" w14:textId="77777777" w:rsidR="00303CE7" w:rsidRPr="0084260C" w:rsidRDefault="00303CE7" w:rsidP="00DB1A63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76" w:type="pct"/>
          </w:tcPr>
          <w:p w14:paraId="1B1D643E" w14:textId="77777777" w:rsidR="00303CE7" w:rsidRPr="0084260C" w:rsidRDefault="00303CE7" w:rsidP="00DB1A63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6</w:t>
            </w:r>
          </w:p>
        </w:tc>
      </w:tr>
      <w:tr w:rsidR="00AA7FDF" w:rsidRPr="0084260C" w14:paraId="2ACC445C" w14:textId="77777777" w:rsidTr="00AA7FDF">
        <w:tc>
          <w:tcPr>
            <w:tcW w:w="1349" w:type="pct"/>
          </w:tcPr>
          <w:p w14:paraId="4EFBD7CB" w14:textId="2D15B591" w:rsidR="00303CE7" w:rsidRPr="0084260C" w:rsidRDefault="00303CE7" w:rsidP="00303CE7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I feel various discomforts from my internet use problem</w:t>
            </w:r>
          </w:p>
        </w:tc>
        <w:tc>
          <w:tcPr>
            <w:tcW w:w="635" w:type="pct"/>
          </w:tcPr>
          <w:p w14:paraId="2E925798" w14:textId="77777777" w:rsidR="00303CE7" w:rsidRPr="0084260C" w:rsidRDefault="00303CE7" w:rsidP="00DB1A63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5" w:type="pct"/>
          </w:tcPr>
          <w:p w14:paraId="3F373BAF" w14:textId="77777777" w:rsidR="00303CE7" w:rsidRPr="0084260C" w:rsidRDefault="00303CE7" w:rsidP="00DB1A63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4" w:type="pct"/>
          </w:tcPr>
          <w:p w14:paraId="44F97DC5" w14:textId="77777777" w:rsidR="00303CE7" w:rsidRPr="0084260C" w:rsidRDefault="00303CE7" w:rsidP="00DB1A63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4" w:type="pct"/>
          </w:tcPr>
          <w:p w14:paraId="325AB633" w14:textId="77777777" w:rsidR="00303CE7" w:rsidRPr="0084260C" w:rsidRDefault="00303CE7" w:rsidP="00DB1A63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76" w:type="pct"/>
          </w:tcPr>
          <w:p w14:paraId="5D0C8EE1" w14:textId="77777777" w:rsidR="00303CE7" w:rsidRPr="0084260C" w:rsidRDefault="00303CE7" w:rsidP="00DB1A63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76" w:type="pct"/>
          </w:tcPr>
          <w:p w14:paraId="45D22B19" w14:textId="77777777" w:rsidR="00303CE7" w:rsidRPr="0084260C" w:rsidRDefault="00303CE7" w:rsidP="00DB1A63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6</w:t>
            </w:r>
          </w:p>
        </w:tc>
      </w:tr>
      <w:tr w:rsidR="00AA7FDF" w:rsidRPr="0084260C" w14:paraId="7FC9519F" w14:textId="77777777" w:rsidTr="00AA7FDF">
        <w:tc>
          <w:tcPr>
            <w:tcW w:w="1349" w:type="pct"/>
          </w:tcPr>
          <w:p w14:paraId="796754EF" w14:textId="63462434" w:rsidR="00303CE7" w:rsidRPr="0084260C" w:rsidRDefault="00303CE7" w:rsidP="00303CE7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I do not want to reduce my internet use</w:t>
            </w:r>
          </w:p>
        </w:tc>
        <w:tc>
          <w:tcPr>
            <w:tcW w:w="635" w:type="pct"/>
          </w:tcPr>
          <w:p w14:paraId="0C325B06" w14:textId="77777777" w:rsidR="00303CE7" w:rsidRPr="0084260C" w:rsidRDefault="00303CE7" w:rsidP="00DB1A63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5" w:type="pct"/>
          </w:tcPr>
          <w:p w14:paraId="02DAB4F3" w14:textId="77777777" w:rsidR="00303CE7" w:rsidRPr="0084260C" w:rsidRDefault="00303CE7" w:rsidP="00DB1A63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4" w:type="pct"/>
          </w:tcPr>
          <w:p w14:paraId="1B5C717F" w14:textId="77777777" w:rsidR="00303CE7" w:rsidRPr="0084260C" w:rsidRDefault="00303CE7" w:rsidP="00DB1A63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4" w:type="pct"/>
          </w:tcPr>
          <w:p w14:paraId="447AD6DA" w14:textId="77777777" w:rsidR="00303CE7" w:rsidRPr="0084260C" w:rsidRDefault="00303CE7" w:rsidP="00DB1A63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76" w:type="pct"/>
          </w:tcPr>
          <w:p w14:paraId="37913F24" w14:textId="77777777" w:rsidR="00303CE7" w:rsidRPr="0084260C" w:rsidRDefault="00303CE7" w:rsidP="00DB1A63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76" w:type="pct"/>
          </w:tcPr>
          <w:p w14:paraId="5A3008AA" w14:textId="77777777" w:rsidR="00303CE7" w:rsidRPr="0084260C" w:rsidRDefault="00303CE7" w:rsidP="00DB1A63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6</w:t>
            </w:r>
          </w:p>
        </w:tc>
      </w:tr>
    </w:tbl>
    <w:p w14:paraId="2F4160ED" w14:textId="77777777" w:rsidR="002C4479" w:rsidRPr="0084260C" w:rsidRDefault="002C4479">
      <w:pPr>
        <w:rPr>
          <w:rFonts w:ascii="Times New Roman" w:hAnsi="Times New Roman" w:cs="Times New Roman"/>
        </w:rPr>
      </w:pPr>
    </w:p>
    <w:p w14:paraId="26F5FB2C" w14:textId="56839AD2" w:rsidR="002C4479" w:rsidRPr="0084260C" w:rsidRDefault="007F4360">
      <w:pPr>
        <w:rPr>
          <w:rFonts w:ascii="Times New Roman" w:hAnsi="Times New Roman" w:cs="Times New Roman"/>
          <w:b/>
          <w:bCs/>
          <w:u w:val="single"/>
        </w:rPr>
      </w:pPr>
      <w:r w:rsidRPr="0084260C">
        <w:rPr>
          <w:rFonts w:ascii="Times New Roman" w:hAnsi="Times New Roman" w:cs="Times New Roman"/>
          <w:b/>
          <w:bCs/>
          <w:u w:val="single"/>
        </w:rPr>
        <w:t xml:space="preserve">Adapted </w:t>
      </w:r>
      <w:r w:rsidR="002C4479" w:rsidRPr="0084260C">
        <w:rPr>
          <w:rFonts w:ascii="Times New Roman" w:hAnsi="Times New Roman" w:cs="Times New Roman"/>
          <w:b/>
          <w:bCs/>
          <w:u w:val="single"/>
        </w:rPr>
        <w:t>Stages of Change Questionnaire</w:t>
      </w:r>
    </w:p>
    <w:p w14:paraId="527C8E4B" w14:textId="77777777" w:rsidR="002E3758" w:rsidRPr="0084260C" w:rsidRDefault="002E3758">
      <w:pPr>
        <w:rPr>
          <w:rFonts w:ascii="Times New Roman" w:hAnsi="Times New Roman" w:cs="Times New Roman"/>
        </w:rPr>
      </w:pPr>
    </w:p>
    <w:p w14:paraId="32369172" w14:textId="4F6E56A0" w:rsidR="002C4479" w:rsidRPr="0084260C" w:rsidRDefault="002C4479">
      <w:pPr>
        <w:rPr>
          <w:rFonts w:ascii="Times New Roman" w:hAnsi="Times New Roman" w:cs="Times New Roman"/>
        </w:rPr>
      </w:pPr>
      <w:r w:rsidRPr="0084260C">
        <w:rPr>
          <w:rFonts w:ascii="Times New Roman" w:hAnsi="Times New Roman" w:cs="Times New Roman"/>
        </w:rPr>
        <w:t xml:space="preserve">The following questions describe your </w:t>
      </w:r>
      <w:r w:rsidR="002E0C1B" w:rsidRPr="0084260C">
        <w:rPr>
          <w:rFonts w:ascii="Times New Roman" w:hAnsi="Times New Roman" w:cs="Times New Roman"/>
        </w:rPr>
        <w:t>social</w:t>
      </w:r>
      <w:r w:rsidRPr="0084260C">
        <w:rPr>
          <w:rFonts w:ascii="Times New Roman" w:hAnsi="Times New Roman" w:cs="Times New Roman"/>
        </w:rPr>
        <w:t xml:space="preserve"> </w:t>
      </w:r>
      <w:r w:rsidR="002E0C1B" w:rsidRPr="0084260C">
        <w:rPr>
          <w:rFonts w:ascii="Times New Roman" w:hAnsi="Times New Roman" w:cs="Times New Roman"/>
        </w:rPr>
        <w:t>media</w:t>
      </w:r>
      <w:r w:rsidRPr="0084260C">
        <w:rPr>
          <w:rFonts w:ascii="Times New Roman" w:hAnsi="Times New Roman" w:cs="Times New Roman"/>
        </w:rPr>
        <w:t xml:space="preserve"> use. Please read the following statements carefully and </w:t>
      </w:r>
      <w:r w:rsidR="0078647B" w:rsidRPr="0084260C">
        <w:rPr>
          <w:rFonts w:ascii="Times New Roman" w:hAnsi="Times New Roman" w:cs="Times New Roman"/>
        </w:rPr>
        <w:t>write your response on the right column</w:t>
      </w:r>
      <w:r w:rsidRPr="0084260C">
        <w:rPr>
          <w:rFonts w:ascii="Times New Roman" w:hAnsi="Times New Roman" w:cs="Times New Roman"/>
        </w:rPr>
        <w:t xml:space="preserve"> </w:t>
      </w:r>
      <w:r w:rsidR="0078647B" w:rsidRPr="0084260C">
        <w:rPr>
          <w:rFonts w:ascii="Times New Roman" w:hAnsi="Times New Roman" w:cs="Times New Roman"/>
        </w:rPr>
        <w:t>(</w:t>
      </w:r>
      <w:r w:rsidRPr="0084260C">
        <w:rPr>
          <w:rFonts w:ascii="Times New Roman" w:hAnsi="Times New Roman" w:cs="Times New Roman"/>
        </w:rPr>
        <w:t>alphabet from A to F</w:t>
      </w:r>
      <w:r w:rsidR="0078647B" w:rsidRPr="0084260C">
        <w:rPr>
          <w:rFonts w:ascii="Times New Roman" w:hAnsi="Times New Roman" w:cs="Times New Roman"/>
        </w:rPr>
        <w:t>)</w:t>
      </w:r>
      <w:r w:rsidRPr="0084260C">
        <w:rPr>
          <w:rFonts w:ascii="Times New Roman" w:hAnsi="Times New Roman" w:cs="Times New Roman"/>
        </w:rPr>
        <w:t xml:space="preserve">. </w:t>
      </w:r>
      <w:r w:rsidR="00580FCF" w:rsidRPr="0084260C">
        <w:rPr>
          <w:rFonts w:ascii="Times New Roman" w:hAnsi="Times New Roman" w:cs="Times New Roman"/>
        </w:rPr>
        <w:t xml:space="preserve">Please </w:t>
      </w:r>
      <w:r w:rsidR="00791DCC" w:rsidRPr="0084260C">
        <w:rPr>
          <w:rFonts w:ascii="Times New Roman" w:hAnsi="Times New Roman" w:cs="Times New Roman"/>
        </w:rPr>
        <w:t>tick</w:t>
      </w:r>
      <w:r w:rsidR="00580FCF" w:rsidRPr="0084260C">
        <w:rPr>
          <w:rFonts w:ascii="Times New Roman" w:hAnsi="Times New Roman" w:cs="Times New Roman"/>
        </w:rPr>
        <w:t xml:space="preserve"> one response only. </w:t>
      </w:r>
      <w:r w:rsidRPr="0084260C">
        <w:rPr>
          <w:rFonts w:ascii="Times New Roman" w:hAnsi="Times New Roman" w:cs="Times New Roman"/>
        </w:rPr>
        <w:t>There are no right or wrong answers. Do not spend too much time on any statement.</w:t>
      </w:r>
    </w:p>
    <w:p w14:paraId="39175ACF" w14:textId="77777777" w:rsidR="002C4479" w:rsidRPr="0084260C" w:rsidRDefault="002C4479">
      <w:pPr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874"/>
        <w:gridCol w:w="1136"/>
      </w:tblGrid>
      <w:tr w:rsidR="0078647B" w:rsidRPr="0084260C" w14:paraId="4BA39904" w14:textId="1F298ACE" w:rsidTr="00AA7FDF">
        <w:tc>
          <w:tcPr>
            <w:tcW w:w="4370" w:type="pct"/>
          </w:tcPr>
          <w:p w14:paraId="5FEE202A" w14:textId="147F39A2" w:rsidR="0078647B" w:rsidRPr="0084260C" w:rsidRDefault="0078647B" w:rsidP="00DB1A63">
            <w:pPr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 xml:space="preserve">Did you </w:t>
            </w:r>
            <w:r w:rsidR="002E0C1B" w:rsidRPr="0084260C">
              <w:rPr>
                <w:rFonts w:ascii="Times New Roman" w:hAnsi="Times New Roman" w:cs="Times New Roman"/>
              </w:rPr>
              <w:t>use</w:t>
            </w:r>
            <w:r w:rsidRPr="0084260C">
              <w:rPr>
                <w:rFonts w:ascii="Times New Roman" w:hAnsi="Times New Roman" w:cs="Times New Roman"/>
              </w:rPr>
              <w:t xml:space="preserve"> </w:t>
            </w:r>
            <w:r w:rsidR="002E0C1B" w:rsidRPr="0084260C">
              <w:rPr>
                <w:rFonts w:ascii="Times New Roman" w:hAnsi="Times New Roman" w:cs="Times New Roman"/>
              </w:rPr>
              <w:t>social</w:t>
            </w:r>
            <w:r w:rsidRPr="0084260C">
              <w:rPr>
                <w:rFonts w:ascii="Times New Roman" w:hAnsi="Times New Roman" w:cs="Times New Roman"/>
              </w:rPr>
              <w:t xml:space="preserve"> </w:t>
            </w:r>
            <w:r w:rsidR="002E0C1B" w:rsidRPr="0084260C">
              <w:rPr>
                <w:rFonts w:ascii="Times New Roman" w:hAnsi="Times New Roman" w:cs="Times New Roman"/>
              </w:rPr>
              <w:t>media</w:t>
            </w:r>
            <w:r w:rsidRPr="0084260C">
              <w:rPr>
                <w:rFonts w:ascii="Times New Roman" w:hAnsi="Times New Roman" w:cs="Times New Roman"/>
              </w:rPr>
              <w:t xml:space="preserve"> for more than 20 hours a week in the past month?</w:t>
            </w:r>
          </w:p>
          <w:p w14:paraId="4D54DCB3" w14:textId="77777777" w:rsidR="0078647B" w:rsidRPr="0084260C" w:rsidRDefault="0078647B" w:rsidP="00DB1A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pct"/>
          </w:tcPr>
          <w:p w14:paraId="17BEC1E0" w14:textId="70D09D1D" w:rsidR="0078647B" w:rsidRPr="0084260C" w:rsidRDefault="006E1F67" w:rsidP="00DB1A63">
            <w:pPr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Response</w:t>
            </w:r>
          </w:p>
        </w:tc>
      </w:tr>
      <w:tr w:rsidR="0078647B" w:rsidRPr="0084260C" w14:paraId="41524CF6" w14:textId="0C207B54" w:rsidTr="00AA7FDF">
        <w:tc>
          <w:tcPr>
            <w:tcW w:w="4370" w:type="pct"/>
          </w:tcPr>
          <w:p w14:paraId="5E320E0F" w14:textId="29E8C50F" w:rsidR="0078647B" w:rsidRPr="0084260C" w:rsidRDefault="0078647B" w:rsidP="00DB1A63">
            <w:pPr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 xml:space="preserve">A: </w:t>
            </w:r>
            <w:r w:rsidR="002E0C1B" w:rsidRPr="0084260C">
              <w:rPr>
                <w:rFonts w:ascii="Times New Roman" w:hAnsi="Times New Roman" w:cs="Times New Roman"/>
              </w:rPr>
              <w:t xml:space="preserve">Yes, and </w:t>
            </w:r>
            <w:r w:rsidRPr="0084260C">
              <w:rPr>
                <w:rFonts w:ascii="Times New Roman" w:hAnsi="Times New Roman" w:cs="Times New Roman"/>
              </w:rPr>
              <w:t xml:space="preserve">I do not plan to reduce my </w:t>
            </w:r>
            <w:r w:rsidR="002E0C1B" w:rsidRPr="0084260C">
              <w:rPr>
                <w:rFonts w:ascii="Times New Roman" w:hAnsi="Times New Roman" w:cs="Times New Roman"/>
              </w:rPr>
              <w:t>social</w:t>
            </w:r>
            <w:r w:rsidRPr="0084260C">
              <w:rPr>
                <w:rFonts w:ascii="Times New Roman" w:hAnsi="Times New Roman" w:cs="Times New Roman"/>
              </w:rPr>
              <w:t xml:space="preserve"> </w:t>
            </w:r>
            <w:r w:rsidR="002E0C1B" w:rsidRPr="0084260C">
              <w:rPr>
                <w:rFonts w:ascii="Times New Roman" w:hAnsi="Times New Roman" w:cs="Times New Roman"/>
              </w:rPr>
              <w:t>media</w:t>
            </w:r>
            <w:r w:rsidRPr="0084260C">
              <w:rPr>
                <w:rFonts w:ascii="Times New Roman" w:hAnsi="Times New Roman" w:cs="Times New Roman"/>
              </w:rPr>
              <w:t xml:space="preserve"> use</w:t>
            </w:r>
          </w:p>
        </w:tc>
        <w:tc>
          <w:tcPr>
            <w:tcW w:w="630" w:type="pct"/>
          </w:tcPr>
          <w:p w14:paraId="55280DE5" w14:textId="77777777" w:rsidR="0078647B" w:rsidRPr="0084260C" w:rsidRDefault="0078647B" w:rsidP="00DB1A63">
            <w:pPr>
              <w:rPr>
                <w:rFonts w:ascii="Times New Roman" w:hAnsi="Times New Roman" w:cs="Times New Roman"/>
              </w:rPr>
            </w:pPr>
          </w:p>
        </w:tc>
      </w:tr>
      <w:tr w:rsidR="0078647B" w:rsidRPr="0084260C" w14:paraId="1B671CAE" w14:textId="7CA9F5DC" w:rsidTr="00AA7FDF">
        <w:tc>
          <w:tcPr>
            <w:tcW w:w="4370" w:type="pct"/>
          </w:tcPr>
          <w:p w14:paraId="0D5F4858" w14:textId="3053759D" w:rsidR="0078647B" w:rsidRPr="0084260C" w:rsidRDefault="0078647B" w:rsidP="00DB1A63">
            <w:pPr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 xml:space="preserve">B: Yes, and I plan to reduce my </w:t>
            </w:r>
            <w:r w:rsidR="002E0C1B" w:rsidRPr="0084260C">
              <w:rPr>
                <w:rFonts w:ascii="Times New Roman" w:hAnsi="Times New Roman" w:cs="Times New Roman"/>
              </w:rPr>
              <w:t>social</w:t>
            </w:r>
            <w:r w:rsidRPr="0084260C">
              <w:rPr>
                <w:rFonts w:ascii="Times New Roman" w:hAnsi="Times New Roman" w:cs="Times New Roman"/>
              </w:rPr>
              <w:t xml:space="preserve"> </w:t>
            </w:r>
            <w:r w:rsidR="002E0C1B" w:rsidRPr="0084260C">
              <w:rPr>
                <w:rFonts w:ascii="Times New Roman" w:hAnsi="Times New Roman" w:cs="Times New Roman"/>
              </w:rPr>
              <w:t>media</w:t>
            </w:r>
            <w:r w:rsidRPr="0084260C">
              <w:rPr>
                <w:rFonts w:ascii="Times New Roman" w:hAnsi="Times New Roman" w:cs="Times New Roman"/>
              </w:rPr>
              <w:t xml:space="preserve"> use in the next 6 months</w:t>
            </w:r>
          </w:p>
        </w:tc>
        <w:tc>
          <w:tcPr>
            <w:tcW w:w="630" w:type="pct"/>
          </w:tcPr>
          <w:p w14:paraId="1F49F9CD" w14:textId="77777777" w:rsidR="0078647B" w:rsidRPr="0084260C" w:rsidRDefault="0078647B" w:rsidP="00DB1A63">
            <w:pPr>
              <w:rPr>
                <w:rFonts w:ascii="Times New Roman" w:hAnsi="Times New Roman" w:cs="Times New Roman"/>
              </w:rPr>
            </w:pPr>
          </w:p>
        </w:tc>
      </w:tr>
      <w:tr w:rsidR="0078647B" w:rsidRPr="0084260C" w14:paraId="4480D63C" w14:textId="7400F121" w:rsidTr="00AA7FDF">
        <w:tc>
          <w:tcPr>
            <w:tcW w:w="4370" w:type="pct"/>
          </w:tcPr>
          <w:p w14:paraId="5DC40857" w14:textId="1EA74577" w:rsidR="0078647B" w:rsidRPr="0084260C" w:rsidRDefault="0078647B" w:rsidP="00DB1A63">
            <w:pPr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 xml:space="preserve">C: Yes, and I plan to reduce my </w:t>
            </w:r>
            <w:r w:rsidR="002E0C1B" w:rsidRPr="0084260C">
              <w:rPr>
                <w:rFonts w:ascii="Times New Roman" w:hAnsi="Times New Roman" w:cs="Times New Roman"/>
              </w:rPr>
              <w:t>social</w:t>
            </w:r>
            <w:r w:rsidRPr="0084260C">
              <w:rPr>
                <w:rFonts w:ascii="Times New Roman" w:hAnsi="Times New Roman" w:cs="Times New Roman"/>
              </w:rPr>
              <w:t xml:space="preserve"> </w:t>
            </w:r>
            <w:r w:rsidR="002E0C1B" w:rsidRPr="0084260C">
              <w:rPr>
                <w:rFonts w:ascii="Times New Roman" w:hAnsi="Times New Roman" w:cs="Times New Roman"/>
              </w:rPr>
              <w:t>media</w:t>
            </w:r>
            <w:r w:rsidRPr="0084260C">
              <w:rPr>
                <w:rFonts w:ascii="Times New Roman" w:hAnsi="Times New Roman" w:cs="Times New Roman"/>
              </w:rPr>
              <w:t xml:space="preserve"> use in the next 30 days. </w:t>
            </w:r>
          </w:p>
        </w:tc>
        <w:tc>
          <w:tcPr>
            <w:tcW w:w="630" w:type="pct"/>
          </w:tcPr>
          <w:p w14:paraId="632F8003" w14:textId="77777777" w:rsidR="0078647B" w:rsidRPr="0084260C" w:rsidRDefault="0078647B" w:rsidP="00DB1A63">
            <w:pPr>
              <w:rPr>
                <w:rFonts w:ascii="Times New Roman" w:hAnsi="Times New Roman" w:cs="Times New Roman"/>
              </w:rPr>
            </w:pPr>
          </w:p>
        </w:tc>
      </w:tr>
      <w:tr w:rsidR="0078647B" w:rsidRPr="0084260C" w14:paraId="40D103A3" w14:textId="304EEB34" w:rsidTr="00AA7FDF">
        <w:tc>
          <w:tcPr>
            <w:tcW w:w="4370" w:type="pct"/>
          </w:tcPr>
          <w:p w14:paraId="1DA79377" w14:textId="59CE8600" w:rsidR="0078647B" w:rsidRPr="0084260C" w:rsidRDefault="0078647B" w:rsidP="00DB1A63">
            <w:pPr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 xml:space="preserve">D: Not this month, but I have </w:t>
            </w:r>
            <w:r w:rsidR="002E0C1B" w:rsidRPr="0084260C">
              <w:rPr>
                <w:rFonts w:ascii="Times New Roman" w:hAnsi="Times New Roman" w:cs="Times New Roman"/>
              </w:rPr>
              <w:t>used</w:t>
            </w:r>
            <w:r w:rsidRPr="0084260C">
              <w:rPr>
                <w:rFonts w:ascii="Times New Roman" w:hAnsi="Times New Roman" w:cs="Times New Roman"/>
              </w:rPr>
              <w:t xml:space="preserve"> </w:t>
            </w:r>
            <w:r w:rsidR="002E0C1B" w:rsidRPr="0084260C">
              <w:rPr>
                <w:rFonts w:ascii="Times New Roman" w:hAnsi="Times New Roman" w:cs="Times New Roman"/>
              </w:rPr>
              <w:t>social</w:t>
            </w:r>
            <w:r w:rsidRPr="0084260C">
              <w:rPr>
                <w:rFonts w:ascii="Times New Roman" w:hAnsi="Times New Roman" w:cs="Times New Roman"/>
              </w:rPr>
              <w:t xml:space="preserve"> </w:t>
            </w:r>
            <w:r w:rsidR="002E0C1B" w:rsidRPr="0084260C">
              <w:rPr>
                <w:rFonts w:ascii="Times New Roman" w:hAnsi="Times New Roman" w:cs="Times New Roman"/>
              </w:rPr>
              <w:t>media</w:t>
            </w:r>
            <w:r w:rsidRPr="0084260C">
              <w:rPr>
                <w:rFonts w:ascii="Times New Roman" w:hAnsi="Times New Roman" w:cs="Times New Roman"/>
              </w:rPr>
              <w:t xml:space="preserve"> for less than 20 hours a week in the past 6 months</w:t>
            </w:r>
          </w:p>
        </w:tc>
        <w:tc>
          <w:tcPr>
            <w:tcW w:w="630" w:type="pct"/>
          </w:tcPr>
          <w:p w14:paraId="5EA1E3E2" w14:textId="77777777" w:rsidR="0078647B" w:rsidRPr="0084260C" w:rsidRDefault="0078647B" w:rsidP="00DB1A63">
            <w:pPr>
              <w:rPr>
                <w:rFonts w:ascii="Times New Roman" w:hAnsi="Times New Roman" w:cs="Times New Roman"/>
              </w:rPr>
            </w:pPr>
          </w:p>
        </w:tc>
      </w:tr>
      <w:tr w:rsidR="0078647B" w:rsidRPr="0084260C" w14:paraId="710E69E7" w14:textId="03B04593" w:rsidTr="00AA7FDF">
        <w:tc>
          <w:tcPr>
            <w:tcW w:w="4370" w:type="pct"/>
          </w:tcPr>
          <w:p w14:paraId="2D856207" w14:textId="2835E822" w:rsidR="0078647B" w:rsidRPr="0084260C" w:rsidRDefault="0078647B" w:rsidP="00DB1A63">
            <w:pPr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 xml:space="preserve">E: No, and I have not </w:t>
            </w:r>
            <w:r w:rsidR="002E0C1B" w:rsidRPr="0084260C">
              <w:rPr>
                <w:rFonts w:ascii="Times New Roman" w:hAnsi="Times New Roman" w:cs="Times New Roman"/>
              </w:rPr>
              <w:t>used</w:t>
            </w:r>
            <w:r w:rsidRPr="0084260C">
              <w:rPr>
                <w:rFonts w:ascii="Times New Roman" w:hAnsi="Times New Roman" w:cs="Times New Roman"/>
              </w:rPr>
              <w:t xml:space="preserve"> </w:t>
            </w:r>
            <w:r w:rsidR="002E0C1B" w:rsidRPr="0084260C">
              <w:rPr>
                <w:rFonts w:ascii="Times New Roman" w:hAnsi="Times New Roman" w:cs="Times New Roman"/>
              </w:rPr>
              <w:t>social</w:t>
            </w:r>
            <w:r w:rsidRPr="0084260C">
              <w:rPr>
                <w:rFonts w:ascii="Times New Roman" w:hAnsi="Times New Roman" w:cs="Times New Roman"/>
              </w:rPr>
              <w:t xml:space="preserve"> </w:t>
            </w:r>
            <w:r w:rsidR="002E0C1B" w:rsidRPr="0084260C">
              <w:rPr>
                <w:rFonts w:ascii="Times New Roman" w:hAnsi="Times New Roman" w:cs="Times New Roman"/>
              </w:rPr>
              <w:t>media</w:t>
            </w:r>
            <w:r w:rsidRPr="0084260C">
              <w:rPr>
                <w:rFonts w:ascii="Times New Roman" w:hAnsi="Times New Roman" w:cs="Times New Roman"/>
              </w:rPr>
              <w:t xml:space="preserve"> more than 19 hours a week in the past 6 months</w:t>
            </w:r>
          </w:p>
        </w:tc>
        <w:tc>
          <w:tcPr>
            <w:tcW w:w="630" w:type="pct"/>
          </w:tcPr>
          <w:p w14:paraId="1C69BE2B" w14:textId="77777777" w:rsidR="0078647B" w:rsidRPr="0084260C" w:rsidRDefault="0078647B" w:rsidP="00DB1A63">
            <w:pPr>
              <w:rPr>
                <w:rFonts w:ascii="Times New Roman" w:hAnsi="Times New Roman" w:cs="Times New Roman"/>
              </w:rPr>
            </w:pPr>
          </w:p>
        </w:tc>
      </w:tr>
      <w:tr w:rsidR="0078647B" w:rsidRPr="0084260C" w14:paraId="47999CC5" w14:textId="1FB14014" w:rsidTr="00AA7FDF">
        <w:tc>
          <w:tcPr>
            <w:tcW w:w="4370" w:type="pct"/>
          </w:tcPr>
          <w:p w14:paraId="5101A812" w14:textId="1B5F5B19" w:rsidR="0078647B" w:rsidRPr="0084260C" w:rsidRDefault="0078647B" w:rsidP="00DB1A63">
            <w:pPr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 xml:space="preserve">F: No, and I have NEVER </w:t>
            </w:r>
            <w:r w:rsidR="000A4F20" w:rsidRPr="0084260C">
              <w:rPr>
                <w:rFonts w:ascii="Times New Roman" w:hAnsi="Times New Roman" w:cs="Times New Roman"/>
              </w:rPr>
              <w:t>used</w:t>
            </w:r>
            <w:r w:rsidRPr="0084260C">
              <w:rPr>
                <w:rFonts w:ascii="Times New Roman" w:hAnsi="Times New Roman" w:cs="Times New Roman"/>
              </w:rPr>
              <w:t xml:space="preserve"> </w:t>
            </w:r>
            <w:r w:rsidR="000A4F20" w:rsidRPr="0084260C">
              <w:rPr>
                <w:rFonts w:ascii="Times New Roman" w:hAnsi="Times New Roman" w:cs="Times New Roman"/>
              </w:rPr>
              <w:t>social</w:t>
            </w:r>
            <w:r w:rsidRPr="0084260C">
              <w:rPr>
                <w:rFonts w:ascii="Times New Roman" w:hAnsi="Times New Roman" w:cs="Times New Roman"/>
              </w:rPr>
              <w:t xml:space="preserve"> </w:t>
            </w:r>
            <w:r w:rsidR="000A4F20" w:rsidRPr="0084260C">
              <w:rPr>
                <w:rFonts w:ascii="Times New Roman" w:hAnsi="Times New Roman" w:cs="Times New Roman"/>
              </w:rPr>
              <w:t>media</w:t>
            </w:r>
            <w:r w:rsidRPr="0084260C">
              <w:rPr>
                <w:rFonts w:ascii="Times New Roman" w:hAnsi="Times New Roman" w:cs="Times New Roman"/>
              </w:rPr>
              <w:t xml:space="preserve"> more than 19 hours a week</w:t>
            </w:r>
          </w:p>
        </w:tc>
        <w:tc>
          <w:tcPr>
            <w:tcW w:w="630" w:type="pct"/>
          </w:tcPr>
          <w:p w14:paraId="6DF40B8A" w14:textId="77777777" w:rsidR="0078647B" w:rsidRPr="0084260C" w:rsidRDefault="0078647B" w:rsidP="00DB1A63">
            <w:pPr>
              <w:rPr>
                <w:rFonts w:ascii="Times New Roman" w:hAnsi="Times New Roman" w:cs="Times New Roman"/>
              </w:rPr>
            </w:pPr>
          </w:p>
        </w:tc>
      </w:tr>
    </w:tbl>
    <w:p w14:paraId="4D81190B" w14:textId="599D096D" w:rsidR="002C4479" w:rsidRPr="0084260C" w:rsidRDefault="002C4479" w:rsidP="002E3758">
      <w:pPr>
        <w:rPr>
          <w:rFonts w:ascii="Times New Roman" w:hAnsi="Times New Roman" w:cs="Times New Roman"/>
        </w:rPr>
      </w:pPr>
    </w:p>
    <w:p w14:paraId="3DA52255" w14:textId="77777777" w:rsidR="002C4479" w:rsidRPr="0084260C" w:rsidRDefault="002C4479" w:rsidP="002E3758">
      <w:pPr>
        <w:rPr>
          <w:rFonts w:ascii="Times New Roman" w:hAnsi="Times New Roman" w:cs="Times New Roman"/>
        </w:rPr>
      </w:pPr>
    </w:p>
    <w:p w14:paraId="04F9FB9F" w14:textId="66DA2955" w:rsidR="002C4479" w:rsidRPr="0084260C" w:rsidRDefault="002C4479" w:rsidP="002E3758">
      <w:pPr>
        <w:rPr>
          <w:rFonts w:ascii="Times New Roman" w:hAnsi="Times New Roman" w:cs="Times New Roman"/>
          <w:b/>
          <w:bCs/>
          <w:u w:val="single"/>
        </w:rPr>
      </w:pPr>
      <w:r w:rsidRPr="0084260C">
        <w:rPr>
          <w:rFonts w:ascii="Times New Roman" w:hAnsi="Times New Roman" w:cs="Times New Roman"/>
          <w:b/>
          <w:bCs/>
          <w:u w:val="single"/>
        </w:rPr>
        <w:t>Screen time Application/Digital Wellbeing Application</w:t>
      </w:r>
    </w:p>
    <w:p w14:paraId="2A779A4C" w14:textId="77777777" w:rsidR="002C4479" w:rsidRPr="0084260C" w:rsidRDefault="002C4479" w:rsidP="002E3758">
      <w:pPr>
        <w:rPr>
          <w:rFonts w:ascii="Times New Roman" w:hAnsi="Times New Roman" w:cs="Times New Roman"/>
        </w:rPr>
      </w:pPr>
    </w:p>
    <w:p w14:paraId="16D07DBC" w14:textId="1C742F01" w:rsidR="002C4479" w:rsidRPr="0084260C" w:rsidRDefault="002C4479" w:rsidP="002E3758">
      <w:pPr>
        <w:rPr>
          <w:rFonts w:ascii="Times New Roman" w:hAnsi="Times New Roman" w:cs="Times New Roman"/>
        </w:rPr>
      </w:pPr>
      <w:r w:rsidRPr="0084260C">
        <w:rPr>
          <w:rFonts w:ascii="Times New Roman" w:hAnsi="Times New Roman" w:cs="Times New Roman"/>
        </w:rPr>
        <w:t xml:space="preserve">The following table represents your </w:t>
      </w:r>
      <w:r w:rsidR="008F3CB3" w:rsidRPr="0084260C">
        <w:rPr>
          <w:rFonts w:ascii="Times New Roman" w:hAnsi="Times New Roman" w:cs="Times New Roman"/>
        </w:rPr>
        <w:t>objective</w:t>
      </w:r>
      <w:r w:rsidRPr="0084260C">
        <w:rPr>
          <w:rFonts w:ascii="Times New Roman" w:hAnsi="Times New Roman" w:cs="Times New Roman"/>
        </w:rPr>
        <w:t xml:space="preserve"> </w:t>
      </w:r>
      <w:r w:rsidR="000A4F20" w:rsidRPr="0084260C">
        <w:rPr>
          <w:rFonts w:ascii="Times New Roman" w:hAnsi="Times New Roman" w:cs="Times New Roman"/>
        </w:rPr>
        <w:t>social media</w:t>
      </w:r>
      <w:r w:rsidRPr="0084260C">
        <w:rPr>
          <w:rFonts w:ascii="Times New Roman" w:hAnsi="Times New Roman" w:cs="Times New Roman"/>
        </w:rPr>
        <w:t xml:space="preserve"> usage for a week. Please refer to your Screen time Application for </w:t>
      </w:r>
      <w:r w:rsidR="00434C63" w:rsidRPr="0084260C">
        <w:rPr>
          <w:rFonts w:ascii="Times New Roman" w:hAnsi="Times New Roman" w:cs="Times New Roman"/>
        </w:rPr>
        <w:t>iOS mobile</w:t>
      </w:r>
      <w:r w:rsidRPr="0084260C">
        <w:rPr>
          <w:rFonts w:ascii="Times New Roman" w:hAnsi="Times New Roman" w:cs="Times New Roman"/>
        </w:rPr>
        <w:t xml:space="preserve"> users and Digital Wellbeing Application for Android</w:t>
      </w:r>
      <w:r w:rsidR="00434C63" w:rsidRPr="0084260C">
        <w:rPr>
          <w:rFonts w:ascii="Times New Roman" w:hAnsi="Times New Roman" w:cs="Times New Roman"/>
        </w:rPr>
        <w:t xml:space="preserve"> mobile</w:t>
      </w:r>
      <w:r w:rsidRPr="0084260C">
        <w:rPr>
          <w:rFonts w:ascii="Times New Roman" w:hAnsi="Times New Roman" w:cs="Times New Roman"/>
        </w:rPr>
        <w:t xml:space="preserve"> users respectively. Fill in the total </w:t>
      </w:r>
      <w:r w:rsidR="000A4F20" w:rsidRPr="0084260C">
        <w:rPr>
          <w:rFonts w:ascii="Times New Roman" w:hAnsi="Times New Roman" w:cs="Times New Roman"/>
        </w:rPr>
        <w:t>social</w:t>
      </w:r>
      <w:r w:rsidRPr="0084260C">
        <w:rPr>
          <w:rFonts w:ascii="Times New Roman" w:hAnsi="Times New Roman" w:cs="Times New Roman"/>
        </w:rPr>
        <w:t xml:space="preserve"> </w:t>
      </w:r>
      <w:r w:rsidR="000A4F20" w:rsidRPr="0084260C">
        <w:rPr>
          <w:rFonts w:ascii="Times New Roman" w:hAnsi="Times New Roman" w:cs="Times New Roman"/>
        </w:rPr>
        <w:t>media</w:t>
      </w:r>
      <w:r w:rsidRPr="0084260C">
        <w:rPr>
          <w:rFonts w:ascii="Times New Roman" w:hAnsi="Times New Roman" w:cs="Times New Roman"/>
        </w:rPr>
        <w:t xml:space="preserve"> usage</w:t>
      </w:r>
      <w:r w:rsidR="00C1211E" w:rsidRPr="0084260C">
        <w:rPr>
          <w:rFonts w:ascii="Times New Roman" w:hAnsi="Times New Roman" w:cs="Times New Roman"/>
        </w:rPr>
        <w:t xml:space="preserve"> on your mobile devices (smartphones and tablets)</w:t>
      </w:r>
      <w:r w:rsidRPr="0084260C">
        <w:rPr>
          <w:rFonts w:ascii="Times New Roman" w:hAnsi="Times New Roman" w:cs="Times New Roman"/>
        </w:rPr>
        <w:t xml:space="preserve"> in the table below </w:t>
      </w:r>
      <w:r w:rsidR="00C21E8B" w:rsidRPr="0084260C">
        <w:rPr>
          <w:rFonts w:ascii="Times New Roman" w:hAnsi="Times New Roman" w:cs="Times New Roman"/>
        </w:rPr>
        <w:t xml:space="preserve">in </w:t>
      </w:r>
      <w:r w:rsidRPr="0084260C">
        <w:rPr>
          <w:rFonts w:ascii="Times New Roman" w:hAnsi="Times New Roman" w:cs="Times New Roman"/>
        </w:rPr>
        <w:t>minutes</w:t>
      </w:r>
      <w:r w:rsidR="00495D4F" w:rsidRPr="0084260C">
        <w:rPr>
          <w:rFonts w:ascii="Times New Roman" w:hAnsi="Times New Roman" w:cs="Times New Roman"/>
        </w:rPr>
        <w:t>.</w:t>
      </w:r>
    </w:p>
    <w:p w14:paraId="66E036F3" w14:textId="77777777" w:rsidR="002C4479" w:rsidRPr="0084260C" w:rsidRDefault="002C4479" w:rsidP="002E3758">
      <w:pPr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107"/>
        <w:gridCol w:w="4903"/>
      </w:tblGrid>
      <w:tr w:rsidR="001C2B5D" w:rsidRPr="0084260C" w14:paraId="2B287ACE" w14:textId="1EC8279E" w:rsidTr="00AA7FDF">
        <w:tc>
          <w:tcPr>
            <w:tcW w:w="2279" w:type="pct"/>
          </w:tcPr>
          <w:p w14:paraId="1DCA487F" w14:textId="12E97BC8" w:rsidR="001C2B5D" w:rsidRPr="0084260C" w:rsidRDefault="001C2B5D" w:rsidP="00DB1A63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 xml:space="preserve">Total </w:t>
            </w:r>
            <w:r w:rsidR="001E2CE8" w:rsidRPr="0084260C">
              <w:rPr>
                <w:rFonts w:ascii="Times New Roman" w:hAnsi="Times New Roman" w:cs="Times New Roman"/>
              </w:rPr>
              <w:t>social</w:t>
            </w:r>
            <w:r w:rsidRPr="0084260C">
              <w:rPr>
                <w:rFonts w:ascii="Times New Roman" w:hAnsi="Times New Roman" w:cs="Times New Roman"/>
              </w:rPr>
              <w:t xml:space="preserve"> </w:t>
            </w:r>
            <w:r w:rsidR="001E2CE8" w:rsidRPr="0084260C">
              <w:rPr>
                <w:rFonts w:ascii="Times New Roman" w:hAnsi="Times New Roman" w:cs="Times New Roman"/>
              </w:rPr>
              <w:t>media</w:t>
            </w:r>
            <w:r w:rsidRPr="0084260C">
              <w:rPr>
                <w:rFonts w:ascii="Times New Roman" w:hAnsi="Times New Roman" w:cs="Times New Roman"/>
              </w:rPr>
              <w:t xml:space="preserve"> usage </w:t>
            </w:r>
          </w:p>
          <w:p w14:paraId="770237ED" w14:textId="2D912429" w:rsidR="001C2B5D" w:rsidRPr="0084260C" w:rsidRDefault="001C2B5D" w:rsidP="00DB1A63">
            <w:pPr>
              <w:jc w:val="center"/>
              <w:rPr>
                <w:rFonts w:ascii="Times New Roman" w:hAnsi="Times New Roman" w:cs="Times New Roman"/>
              </w:rPr>
            </w:pPr>
            <w:r w:rsidRPr="0084260C">
              <w:rPr>
                <w:rFonts w:ascii="Times New Roman" w:hAnsi="Times New Roman" w:cs="Times New Roman"/>
              </w:rPr>
              <w:t>(</w:t>
            </w:r>
            <w:r w:rsidR="00547B12" w:rsidRPr="0084260C">
              <w:rPr>
                <w:rFonts w:ascii="Times New Roman" w:hAnsi="Times New Roman" w:cs="Times New Roman"/>
              </w:rPr>
              <w:t>m</w:t>
            </w:r>
            <w:r w:rsidRPr="0084260C">
              <w:rPr>
                <w:rFonts w:ascii="Times New Roman" w:hAnsi="Times New Roman" w:cs="Times New Roman"/>
              </w:rPr>
              <w:t>inutes):</w:t>
            </w:r>
          </w:p>
        </w:tc>
        <w:tc>
          <w:tcPr>
            <w:tcW w:w="2721" w:type="pct"/>
          </w:tcPr>
          <w:p w14:paraId="7FA48CEB" w14:textId="26367D26" w:rsidR="001C2B5D" w:rsidRPr="0084260C" w:rsidRDefault="001C2B5D" w:rsidP="001C2B5D">
            <w:pPr>
              <w:rPr>
                <w:rFonts w:ascii="Times New Roman" w:hAnsi="Times New Roman" w:cs="Times New Roman"/>
              </w:rPr>
            </w:pPr>
          </w:p>
        </w:tc>
      </w:tr>
    </w:tbl>
    <w:p w14:paraId="11163224" w14:textId="77777777" w:rsidR="00DB0979" w:rsidRPr="0084260C" w:rsidRDefault="00DB0979" w:rsidP="00A40DFC">
      <w:pPr>
        <w:pStyle w:val="EndNoteBibliography"/>
        <w:rPr>
          <w:rFonts w:ascii="Times New Roman" w:hAnsi="Times New Roman" w:cs="Times New Roman"/>
          <w:b/>
          <w:bCs/>
          <w:noProof/>
          <w:u w:val="single"/>
        </w:rPr>
      </w:pPr>
    </w:p>
    <w:p w14:paraId="4E26CCE6" w14:textId="77777777" w:rsidR="0084260C" w:rsidRPr="0084260C" w:rsidRDefault="0084260C" w:rsidP="00A40DFC">
      <w:pPr>
        <w:pStyle w:val="EndNoteBibliography"/>
        <w:rPr>
          <w:rFonts w:ascii="Times New Roman" w:hAnsi="Times New Roman" w:cs="Times New Roman"/>
          <w:b/>
          <w:bCs/>
          <w:noProof/>
          <w:u w:val="single"/>
        </w:rPr>
      </w:pPr>
    </w:p>
    <w:p w14:paraId="39332D08" w14:textId="77777777" w:rsidR="0084260C" w:rsidRPr="0084260C" w:rsidRDefault="0084260C" w:rsidP="00A40DFC">
      <w:pPr>
        <w:pStyle w:val="EndNoteBibliography"/>
        <w:rPr>
          <w:rFonts w:ascii="Times New Roman" w:hAnsi="Times New Roman" w:cs="Times New Roman"/>
          <w:b/>
          <w:bCs/>
          <w:noProof/>
          <w:u w:val="single"/>
        </w:rPr>
      </w:pPr>
    </w:p>
    <w:p w14:paraId="4A369944" w14:textId="77777777" w:rsidR="0084260C" w:rsidRPr="0084260C" w:rsidRDefault="0084260C" w:rsidP="00A40DFC">
      <w:pPr>
        <w:pStyle w:val="EndNoteBibliography"/>
        <w:rPr>
          <w:rFonts w:ascii="Times New Roman" w:hAnsi="Times New Roman" w:cs="Times New Roman"/>
          <w:b/>
          <w:bCs/>
          <w:noProof/>
          <w:u w:val="single"/>
        </w:rPr>
      </w:pPr>
    </w:p>
    <w:p w14:paraId="17037DDD" w14:textId="77777777" w:rsidR="0084260C" w:rsidRPr="0084260C" w:rsidRDefault="0084260C" w:rsidP="00A40DFC">
      <w:pPr>
        <w:pStyle w:val="EndNoteBibliography"/>
        <w:rPr>
          <w:rFonts w:ascii="Times New Roman" w:hAnsi="Times New Roman" w:cs="Times New Roman"/>
          <w:b/>
          <w:bCs/>
          <w:noProof/>
          <w:u w:val="single"/>
        </w:rPr>
      </w:pPr>
    </w:p>
    <w:p w14:paraId="30DDD0E0" w14:textId="77777777" w:rsidR="0084260C" w:rsidRPr="0084260C" w:rsidRDefault="0084260C" w:rsidP="00A40DFC">
      <w:pPr>
        <w:pStyle w:val="EndNoteBibliography"/>
        <w:rPr>
          <w:rFonts w:ascii="Times New Roman" w:hAnsi="Times New Roman" w:cs="Times New Roman"/>
          <w:b/>
          <w:bCs/>
          <w:noProof/>
          <w:u w:val="single"/>
        </w:rPr>
      </w:pPr>
    </w:p>
    <w:p w14:paraId="2BA3EBA9" w14:textId="77777777" w:rsidR="0084260C" w:rsidRPr="0084260C" w:rsidRDefault="0084260C" w:rsidP="00A40DFC">
      <w:pPr>
        <w:pStyle w:val="EndNoteBibliography"/>
        <w:rPr>
          <w:rFonts w:ascii="Times New Roman" w:hAnsi="Times New Roman" w:cs="Times New Roman"/>
          <w:b/>
          <w:bCs/>
          <w:noProof/>
          <w:u w:val="single"/>
        </w:rPr>
      </w:pPr>
    </w:p>
    <w:p w14:paraId="4063B89F" w14:textId="77777777" w:rsidR="0084260C" w:rsidRPr="0084260C" w:rsidRDefault="0084260C" w:rsidP="00A40DFC">
      <w:pPr>
        <w:pStyle w:val="EndNoteBibliography"/>
        <w:rPr>
          <w:rFonts w:ascii="Times New Roman" w:hAnsi="Times New Roman" w:cs="Times New Roman"/>
          <w:b/>
          <w:bCs/>
          <w:noProof/>
          <w:u w:val="single"/>
        </w:rPr>
      </w:pPr>
    </w:p>
    <w:p w14:paraId="6841362B" w14:textId="77777777" w:rsidR="0084260C" w:rsidRPr="0084260C" w:rsidRDefault="0084260C" w:rsidP="00A40DFC">
      <w:pPr>
        <w:pStyle w:val="EndNoteBibliography"/>
        <w:rPr>
          <w:rFonts w:ascii="Times New Roman" w:hAnsi="Times New Roman" w:cs="Times New Roman"/>
          <w:b/>
          <w:bCs/>
          <w:noProof/>
          <w:u w:val="single"/>
        </w:rPr>
      </w:pPr>
    </w:p>
    <w:p w14:paraId="1B5C42A0" w14:textId="77777777" w:rsidR="0084260C" w:rsidRDefault="0084260C" w:rsidP="00A40DFC">
      <w:pPr>
        <w:pStyle w:val="EndNoteBibliography"/>
        <w:rPr>
          <w:rFonts w:ascii="Times New Roman" w:hAnsi="Times New Roman" w:cs="Times New Roman"/>
          <w:b/>
          <w:bCs/>
          <w:noProof/>
          <w:u w:val="single"/>
        </w:rPr>
      </w:pPr>
    </w:p>
    <w:p w14:paraId="4612CFF6" w14:textId="77777777" w:rsidR="0084260C" w:rsidRPr="0084260C" w:rsidRDefault="0084260C" w:rsidP="00A40DFC">
      <w:pPr>
        <w:pStyle w:val="EndNoteBibliography"/>
        <w:rPr>
          <w:rFonts w:ascii="Times New Roman" w:hAnsi="Times New Roman" w:cs="Times New Roman"/>
          <w:b/>
          <w:bCs/>
          <w:noProof/>
          <w:u w:val="single"/>
        </w:rPr>
      </w:pPr>
    </w:p>
    <w:p w14:paraId="1B0AA04B" w14:textId="1B8E3F56" w:rsidR="00F67048" w:rsidRPr="0084260C" w:rsidRDefault="00344DDB" w:rsidP="00A40DFC">
      <w:pPr>
        <w:pStyle w:val="EndNoteBibliography"/>
        <w:rPr>
          <w:rFonts w:ascii="Times New Roman" w:hAnsi="Times New Roman" w:cs="Times New Roman"/>
          <w:b/>
          <w:bCs/>
          <w:noProof/>
          <w:u w:val="single"/>
        </w:rPr>
      </w:pPr>
      <w:r w:rsidRPr="0084260C">
        <w:rPr>
          <w:rFonts w:ascii="Times New Roman" w:hAnsi="Times New Roman" w:cs="Times New Roman"/>
          <w:b/>
          <w:bCs/>
          <w:noProof/>
          <w:u w:val="single"/>
        </w:rPr>
        <w:lastRenderedPageBreak/>
        <w:t>References</w:t>
      </w:r>
      <w:r w:rsidR="00F67048" w:rsidRPr="0084260C">
        <w:rPr>
          <w:rFonts w:ascii="Times New Roman" w:hAnsi="Times New Roman" w:cs="Times New Roman"/>
          <w:iCs/>
        </w:rPr>
        <w:fldChar w:fldCharType="begin">
          <w:fldData xml:space="preserve">PEVuZE5vdGU+PENpdGUgRXhjbHVkZUF1dGg9IjEiIEV4Y2x1ZGVZZWFyPSIxIiBIaWRkZW49IjEi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</w:fldData>
        </w:fldChar>
      </w:r>
      <w:r w:rsidR="00A40DFC" w:rsidRPr="0084260C">
        <w:rPr>
          <w:rFonts w:ascii="Times New Roman" w:hAnsi="Times New Roman" w:cs="Times New Roman"/>
          <w:iCs/>
        </w:rPr>
        <w:instrText xml:space="preserve"> ADDIN EN.CITE </w:instrText>
      </w:r>
      <w:r w:rsidR="00A40DFC" w:rsidRPr="0084260C">
        <w:rPr>
          <w:rFonts w:ascii="Times New Roman" w:hAnsi="Times New Roman" w:cs="Times New Roman"/>
          <w:iCs/>
        </w:rPr>
        <w:fldChar w:fldCharType="begin">
          <w:fldData xml:space="preserve">PEVuZE5vdGU+PENpdGUgRXhjbHVkZUF1dGg9IjEiIEV4Y2x1ZGVZZWFyPSIxIiBIaWRkZW49IjEi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</w:fldData>
        </w:fldChar>
      </w:r>
      <w:r w:rsidR="00A40DFC" w:rsidRPr="0084260C">
        <w:rPr>
          <w:rFonts w:ascii="Times New Roman" w:hAnsi="Times New Roman" w:cs="Times New Roman"/>
          <w:iCs/>
        </w:rPr>
        <w:instrText xml:space="preserve"> ADDIN EN.CITE.DATA </w:instrText>
      </w:r>
      <w:r w:rsidR="00A40DFC" w:rsidRPr="0084260C">
        <w:rPr>
          <w:rFonts w:ascii="Times New Roman" w:hAnsi="Times New Roman" w:cs="Times New Roman"/>
          <w:iCs/>
        </w:rPr>
      </w:r>
      <w:r w:rsidR="00A40DFC" w:rsidRPr="0084260C">
        <w:rPr>
          <w:rFonts w:ascii="Times New Roman" w:hAnsi="Times New Roman" w:cs="Times New Roman"/>
          <w:iCs/>
        </w:rPr>
        <w:fldChar w:fldCharType="end"/>
      </w:r>
      <w:r w:rsidR="00F67048" w:rsidRPr="0084260C">
        <w:rPr>
          <w:rFonts w:ascii="Times New Roman" w:hAnsi="Times New Roman" w:cs="Times New Roman"/>
          <w:iCs/>
        </w:rPr>
      </w:r>
      <w:r w:rsidR="00F67048" w:rsidRPr="0084260C">
        <w:rPr>
          <w:rFonts w:ascii="Times New Roman" w:hAnsi="Times New Roman" w:cs="Times New Roman"/>
          <w:iCs/>
        </w:rPr>
        <w:fldChar w:fldCharType="separate"/>
      </w:r>
      <w:r w:rsidR="00F67048" w:rsidRPr="0084260C">
        <w:rPr>
          <w:rFonts w:ascii="Times New Roman" w:hAnsi="Times New Roman" w:cs="Times New Roman"/>
          <w:iCs/>
        </w:rPr>
        <w:fldChar w:fldCharType="end"/>
      </w:r>
    </w:p>
    <w:p w14:paraId="759BC7BC" w14:textId="25948428" w:rsidR="00F67048" w:rsidRPr="0084260C" w:rsidRDefault="00F67048" w:rsidP="00344DDB">
      <w:pPr>
        <w:rPr>
          <w:rFonts w:ascii="Times New Roman" w:hAnsi="Times New Roman" w:cs="Times New Roman"/>
          <w:iCs/>
        </w:rPr>
      </w:pPr>
      <w:r w:rsidRPr="0084260C">
        <w:rPr>
          <w:rFonts w:ascii="Times New Roman" w:hAnsi="Times New Roman" w:cs="Times New Roman"/>
          <w:iCs/>
        </w:rPr>
        <w:fldChar w:fldCharType="begin">
          <w:fldData xml:space="preserve">PEVuZE5vdGU+PENpdGUgRXhjbHVkZUF1dGg9IjEiIEV4Y2x1ZGVZZWFyPSIxIiBIaWRkZW49IjEi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</w:fldData>
        </w:fldChar>
      </w:r>
      <w:r w:rsidRPr="0084260C">
        <w:rPr>
          <w:rFonts w:ascii="Times New Roman" w:hAnsi="Times New Roman" w:cs="Times New Roman"/>
          <w:iCs/>
        </w:rPr>
        <w:instrText xml:space="preserve"> ADDIN EN.CITE </w:instrText>
      </w:r>
      <w:r w:rsidRPr="0084260C">
        <w:rPr>
          <w:rFonts w:ascii="Times New Roman" w:hAnsi="Times New Roman" w:cs="Times New Roman"/>
          <w:iCs/>
        </w:rPr>
        <w:fldChar w:fldCharType="begin">
          <w:fldData xml:space="preserve">PEVuZE5vdGU+PENpdGUgRXhjbHVkZUF1dGg9IjEiIEV4Y2x1ZGVZZWFyPSIxIiBIaWRkZW49IjEi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</w:fldData>
        </w:fldChar>
      </w:r>
      <w:r w:rsidRPr="0084260C">
        <w:rPr>
          <w:rFonts w:ascii="Times New Roman" w:hAnsi="Times New Roman" w:cs="Times New Roman"/>
          <w:iCs/>
        </w:rPr>
        <w:instrText xml:space="preserve"> ADDIN EN.CITE.DATA </w:instrText>
      </w:r>
      <w:r w:rsidRPr="0084260C">
        <w:rPr>
          <w:rFonts w:ascii="Times New Roman" w:hAnsi="Times New Roman" w:cs="Times New Roman"/>
          <w:iCs/>
        </w:rPr>
      </w:r>
      <w:r w:rsidRPr="0084260C">
        <w:rPr>
          <w:rFonts w:ascii="Times New Roman" w:hAnsi="Times New Roman" w:cs="Times New Roman"/>
          <w:iCs/>
        </w:rPr>
        <w:fldChar w:fldCharType="end"/>
      </w:r>
      <w:r w:rsidRPr="0084260C">
        <w:rPr>
          <w:rFonts w:ascii="Times New Roman" w:hAnsi="Times New Roman" w:cs="Times New Roman"/>
          <w:iCs/>
        </w:rPr>
      </w:r>
      <w:r w:rsidRPr="0084260C">
        <w:rPr>
          <w:rFonts w:ascii="Times New Roman" w:hAnsi="Times New Roman" w:cs="Times New Roman"/>
          <w:iCs/>
        </w:rPr>
        <w:fldChar w:fldCharType="separate"/>
      </w:r>
      <w:r w:rsidRPr="0084260C">
        <w:rPr>
          <w:rFonts w:ascii="Times New Roman" w:hAnsi="Times New Roman" w:cs="Times New Roman"/>
          <w:iCs/>
        </w:rPr>
        <w:fldChar w:fldCharType="end"/>
      </w:r>
    </w:p>
    <w:p w14:paraId="2314717B" w14:textId="77777777" w:rsidR="00356728" w:rsidRPr="0084260C" w:rsidRDefault="00F67048" w:rsidP="00356728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4260C">
        <w:rPr>
          <w:rFonts w:ascii="Times New Roman" w:hAnsi="Times New Roman" w:cs="Times New Roman"/>
          <w:iCs/>
        </w:rPr>
        <w:fldChar w:fldCharType="begin"/>
      </w:r>
      <w:r w:rsidRPr="0084260C">
        <w:rPr>
          <w:rFonts w:ascii="Times New Roman" w:hAnsi="Times New Roman" w:cs="Times New Roman"/>
          <w:iCs/>
        </w:rPr>
        <w:instrText xml:space="preserve"> ADDIN EN.REFLIST </w:instrText>
      </w:r>
      <w:r w:rsidRPr="0084260C">
        <w:rPr>
          <w:rFonts w:ascii="Times New Roman" w:hAnsi="Times New Roman" w:cs="Times New Roman"/>
          <w:iCs/>
        </w:rPr>
        <w:fldChar w:fldCharType="separate"/>
      </w:r>
      <w:r w:rsidR="00356728" w:rsidRPr="0084260C">
        <w:rPr>
          <w:rFonts w:ascii="Times New Roman" w:hAnsi="Times New Roman" w:cs="Times New Roman"/>
          <w:noProof/>
        </w:rPr>
        <w:t xml:space="preserve">Andreassen, C. S., Billieux, J., Griffiths, M. D., Kuss, D. J., Demetrovics, Z., Mazzoni, E., &amp; Pallesen, S. (2016). The relationship between addictive use of social media and video games and symptoms of psychiatric disorders: A large-scale cross-sectional study. </w:t>
      </w:r>
      <w:r w:rsidR="00356728" w:rsidRPr="0084260C">
        <w:rPr>
          <w:rFonts w:ascii="Times New Roman" w:hAnsi="Times New Roman" w:cs="Times New Roman"/>
          <w:i/>
          <w:noProof/>
        </w:rPr>
        <w:t>Psychology of Addictive Behaviors</w:t>
      </w:r>
      <w:r w:rsidR="00356728" w:rsidRPr="0084260C">
        <w:rPr>
          <w:rFonts w:ascii="Times New Roman" w:hAnsi="Times New Roman" w:cs="Times New Roman"/>
          <w:noProof/>
        </w:rPr>
        <w:t>,</w:t>
      </w:r>
      <w:r w:rsidR="00356728" w:rsidRPr="0084260C">
        <w:rPr>
          <w:rFonts w:ascii="Times New Roman" w:hAnsi="Times New Roman" w:cs="Times New Roman"/>
          <w:i/>
          <w:noProof/>
        </w:rPr>
        <w:t xml:space="preserve"> 30</w:t>
      </w:r>
      <w:r w:rsidR="00356728" w:rsidRPr="0084260C">
        <w:rPr>
          <w:rFonts w:ascii="Times New Roman" w:hAnsi="Times New Roman" w:cs="Times New Roman"/>
          <w:noProof/>
        </w:rPr>
        <w:t xml:space="preserve">(2), 252. </w:t>
      </w:r>
    </w:p>
    <w:p w14:paraId="0791766E" w14:textId="1509AD03" w:rsidR="00356728" w:rsidRPr="0084260C" w:rsidRDefault="00356728" w:rsidP="00356728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4260C">
        <w:rPr>
          <w:rFonts w:ascii="Times New Roman" w:hAnsi="Times New Roman" w:cs="Times New Roman"/>
          <w:noProof/>
        </w:rPr>
        <w:t xml:space="preserve">Apple Inc. (2023). </w:t>
      </w:r>
      <w:r w:rsidRPr="0084260C">
        <w:rPr>
          <w:rFonts w:ascii="Times New Roman" w:hAnsi="Times New Roman" w:cs="Times New Roman"/>
          <w:i/>
          <w:noProof/>
        </w:rPr>
        <w:t>iPhone User Guide : Keep track of your screen time on iPhone</w:t>
      </w:r>
      <w:r w:rsidRPr="0084260C">
        <w:rPr>
          <w:rFonts w:ascii="Times New Roman" w:hAnsi="Times New Roman" w:cs="Times New Roman"/>
          <w:noProof/>
        </w:rPr>
        <w:t xml:space="preserve">. Retrieved March 16, 2023 from </w:t>
      </w:r>
      <w:hyperlink r:id="rId7" w:history="1">
        <w:r w:rsidRPr="0084260C">
          <w:rPr>
            <w:rStyle w:val="Hyperlink"/>
            <w:rFonts w:ascii="Times New Roman" w:hAnsi="Times New Roman" w:cs="Times New Roman"/>
            <w:noProof/>
          </w:rPr>
          <w:t>https://support.apple.com/en-sg/guide/iphone/iph24dcd4fb8/ios</w:t>
        </w:r>
      </w:hyperlink>
    </w:p>
    <w:p w14:paraId="1D02D0C9" w14:textId="77777777" w:rsidR="00356728" w:rsidRPr="0084260C" w:rsidRDefault="00356728" w:rsidP="00356728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4260C">
        <w:rPr>
          <w:rFonts w:ascii="Times New Roman" w:hAnsi="Times New Roman" w:cs="Times New Roman"/>
          <w:noProof/>
        </w:rPr>
        <w:t xml:space="preserve">Faust, K. A. (2017). </w:t>
      </w:r>
      <w:r w:rsidRPr="0084260C">
        <w:rPr>
          <w:rFonts w:ascii="Times New Roman" w:hAnsi="Times New Roman" w:cs="Times New Roman"/>
          <w:i/>
          <w:noProof/>
        </w:rPr>
        <w:t>Applying the transtheoretical model to problematic digital game use</w:t>
      </w:r>
      <w:r w:rsidRPr="0084260C">
        <w:rPr>
          <w:rFonts w:ascii="Times New Roman" w:hAnsi="Times New Roman" w:cs="Times New Roman"/>
          <w:noProof/>
        </w:rPr>
        <w:t xml:space="preserve">. University of Rhode Island. </w:t>
      </w:r>
    </w:p>
    <w:p w14:paraId="60770A1C" w14:textId="064AA27C" w:rsidR="00356728" w:rsidRPr="0084260C" w:rsidRDefault="00356728" w:rsidP="00356728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4260C">
        <w:rPr>
          <w:rFonts w:ascii="Times New Roman" w:hAnsi="Times New Roman" w:cs="Times New Roman"/>
          <w:noProof/>
        </w:rPr>
        <w:t xml:space="preserve">Google LLC. (2023). </w:t>
      </w:r>
      <w:r w:rsidRPr="0084260C">
        <w:rPr>
          <w:rFonts w:ascii="Times New Roman" w:hAnsi="Times New Roman" w:cs="Times New Roman"/>
          <w:i/>
          <w:noProof/>
        </w:rPr>
        <w:t>Digital Wellbeing</w:t>
      </w:r>
      <w:r w:rsidRPr="0084260C">
        <w:rPr>
          <w:rFonts w:ascii="Times New Roman" w:hAnsi="Times New Roman" w:cs="Times New Roman"/>
          <w:noProof/>
        </w:rPr>
        <w:t xml:space="preserve">. Retrieved March 16, 2023 from </w:t>
      </w:r>
      <w:hyperlink r:id="rId8" w:history="1">
        <w:r w:rsidRPr="0084260C">
          <w:rPr>
            <w:rStyle w:val="Hyperlink"/>
            <w:rFonts w:ascii="Times New Roman" w:hAnsi="Times New Roman" w:cs="Times New Roman"/>
            <w:noProof/>
          </w:rPr>
          <w:t>https://play.google.com/store/apps/details?id=com.google.android.apps.wellbeing&amp;hl=en&amp;gl=US</w:t>
        </w:r>
      </w:hyperlink>
    </w:p>
    <w:p w14:paraId="3DD4EA0E" w14:textId="77777777" w:rsidR="00356728" w:rsidRPr="0084260C" w:rsidRDefault="00356728" w:rsidP="00356728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4260C">
        <w:rPr>
          <w:rFonts w:ascii="Times New Roman" w:hAnsi="Times New Roman" w:cs="Times New Roman"/>
          <w:noProof/>
        </w:rPr>
        <w:t xml:space="preserve">Pakpour, A. H., Fazeli, S., Zeidi, I. M., Alimoradi, Z., Georgsson, M., Brostrom, A., &amp; Potenza, M. N. (2022). Effectiveness of a mobile app-based educational intervention to treat internet gaming disorder among Iranian adolescents: study protocol for a randomized controlled trial. </w:t>
      </w:r>
      <w:r w:rsidRPr="0084260C">
        <w:rPr>
          <w:rFonts w:ascii="Times New Roman" w:hAnsi="Times New Roman" w:cs="Times New Roman"/>
          <w:i/>
          <w:noProof/>
        </w:rPr>
        <w:t>Trials</w:t>
      </w:r>
      <w:r w:rsidRPr="0084260C">
        <w:rPr>
          <w:rFonts w:ascii="Times New Roman" w:hAnsi="Times New Roman" w:cs="Times New Roman"/>
          <w:noProof/>
        </w:rPr>
        <w:t>,</w:t>
      </w:r>
      <w:r w:rsidRPr="0084260C">
        <w:rPr>
          <w:rFonts w:ascii="Times New Roman" w:hAnsi="Times New Roman" w:cs="Times New Roman"/>
          <w:i/>
          <w:noProof/>
        </w:rPr>
        <w:t xml:space="preserve"> 23</w:t>
      </w:r>
      <w:r w:rsidRPr="0084260C">
        <w:rPr>
          <w:rFonts w:ascii="Times New Roman" w:hAnsi="Times New Roman" w:cs="Times New Roman"/>
          <w:noProof/>
        </w:rPr>
        <w:t xml:space="preserve">(1), 1-13. </w:t>
      </w:r>
    </w:p>
    <w:p w14:paraId="7C83223B" w14:textId="77777777" w:rsidR="00356728" w:rsidRPr="0084260C" w:rsidRDefault="00356728" w:rsidP="00356728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4260C">
        <w:rPr>
          <w:rFonts w:ascii="Times New Roman" w:hAnsi="Times New Roman" w:cs="Times New Roman"/>
          <w:noProof/>
        </w:rPr>
        <w:t xml:space="preserve">Park, J. W., Park, K. H., Lee, I. J., &amp; Kwon, M. (2012). Standardization study of internet addiction improvement motivation scale. </w:t>
      </w:r>
      <w:r w:rsidRPr="0084260C">
        <w:rPr>
          <w:rFonts w:ascii="Times New Roman" w:hAnsi="Times New Roman" w:cs="Times New Roman"/>
          <w:i/>
          <w:noProof/>
        </w:rPr>
        <w:t>Psychiatry investigation</w:t>
      </w:r>
      <w:r w:rsidRPr="0084260C">
        <w:rPr>
          <w:rFonts w:ascii="Times New Roman" w:hAnsi="Times New Roman" w:cs="Times New Roman"/>
          <w:noProof/>
        </w:rPr>
        <w:t>,</w:t>
      </w:r>
      <w:r w:rsidRPr="0084260C">
        <w:rPr>
          <w:rFonts w:ascii="Times New Roman" w:hAnsi="Times New Roman" w:cs="Times New Roman"/>
          <w:i/>
          <w:noProof/>
        </w:rPr>
        <w:t xml:space="preserve"> 9</w:t>
      </w:r>
      <w:r w:rsidRPr="0084260C">
        <w:rPr>
          <w:rFonts w:ascii="Times New Roman" w:hAnsi="Times New Roman" w:cs="Times New Roman"/>
          <w:noProof/>
        </w:rPr>
        <w:t xml:space="preserve">(4), 373. </w:t>
      </w:r>
    </w:p>
    <w:p w14:paraId="23B69C37" w14:textId="332216BF" w:rsidR="00356728" w:rsidRPr="0084260C" w:rsidRDefault="00356728" w:rsidP="00356728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4260C">
        <w:rPr>
          <w:rFonts w:ascii="Times New Roman" w:hAnsi="Times New Roman" w:cs="Times New Roman"/>
          <w:noProof/>
        </w:rPr>
        <w:t xml:space="preserve">Pontes, H. M., &amp; Griffiths, M. D. (2015). Measuring DSM-5 internet gaming disorder: Development and validation of a short psychometric scale. </w:t>
      </w:r>
      <w:r w:rsidRPr="0084260C">
        <w:rPr>
          <w:rFonts w:ascii="Times New Roman" w:hAnsi="Times New Roman" w:cs="Times New Roman"/>
          <w:i/>
          <w:noProof/>
        </w:rPr>
        <w:t>Computers in Human behavior</w:t>
      </w:r>
      <w:r w:rsidRPr="0084260C">
        <w:rPr>
          <w:rFonts w:ascii="Times New Roman" w:hAnsi="Times New Roman" w:cs="Times New Roman"/>
          <w:noProof/>
        </w:rPr>
        <w:t>,</w:t>
      </w:r>
      <w:r w:rsidRPr="0084260C">
        <w:rPr>
          <w:rFonts w:ascii="Times New Roman" w:hAnsi="Times New Roman" w:cs="Times New Roman"/>
          <w:i/>
          <w:noProof/>
        </w:rPr>
        <w:t xml:space="preserve"> 45</w:t>
      </w:r>
      <w:r w:rsidRPr="0084260C">
        <w:rPr>
          <w:rFonts w:ascii="Times New Roman" w:hAnsi="Times New Roman" w:cs="Times New Roman"/>
          <w:noProof/>
        </w:rPr>
        <w:t xml:space="preserve">, 137-143. </w:t>
      </w:r>
      <w:hyperlink r:id="rId9" w:history="1">
        <w:r w:rsidRPr="0084260C">
          <w:rPr>
            <w:rStyle w:val="Hyperlink"/>
            <w:rFonts w:ascii="Times New Roman" w:hAnsi="Times New Roman" w:cs="Times New Roman"/>
            <w:noProof/>
          </w:rPr>
          <w:t>https://doi.org/10.1016/j.chb.2014.12.006</w:t>
        </w:r>
      </w:hyperlink>
      <w:r w:rsidRPr="0084260C">
        <w:rPr>
          <w:rFonts w:ascii="Times New Roman" w:hAnsi="Times New Roman" w:cs="Times New Roman"/>
          <w:noProof/>
        </w:rPr>
        <w:t xml:space="preserve"> </w:t>
      </w:r>
    </w:p>
    <w:p w14:paraId="150D93C0" w14:textId="1DD23136" w:rsidR="00434C63" w:rsidRDefault="00F67048" w:rsidP="00344DDB">
      <w:pPr>
        <w:rPr>
          <w:rFonts w:ascii="Times New Roman" w:hAnsi="Times New Roman" w:cs="Times New Roman"/>
          <w:iCs/>
        </w:rPr>
      </w:pPr>
      <w:r w:rsidRPr="0084260C">
        <w:rPr>
          <w:rFonts w:ascii="Times New Roman" w:hAnsi="Times New Roman" w:cs="Times New Roman"/>
          <w:iCs/>
        </w:rPr>
        <w:fldChar w:fldCharType="end"/>
      </w:r>
      <w:r>
        <w:rPr>
          <w:rFonts w:ascii="Times New Roman" w:hAnsi="Times New Roman" w:cs="Times New Roman"/>
          <w:iCs/>
        </w:rPr>
        <w:fldChar w:fldCharType="begin"/>
      </w:r>
      <w:r w:rsidR="00356728">
        <w:rPr>
          <w:rFonts w:ascii="Times New Roman" w:hAnsi="Times New Roman" w:cs="Times New Roman"/>
          <w:iCs/>
        </w:rPr>
        <w:instrText xml:space="preserve"> ADDIN EN.CITE &lt;EndNote&gt;&lt;Cite ExcludeAuth="1" ExcludeYear="1" Hidden="1"&gt;&lt;Author&gt;Faust&lt;/Author&gt;&lt;Year&gt;2017&lt;/Year&gt;&lt;RecNum&gt;6719&lt;/RecNum&gt;&lt;record&gt;&lt;rec-number&gt;6719&lt;/rec-number&gt;&lt;foreign-keys&gt;&lt;key app="EN" db-id="svv0a2taax2av2evz20vref0zppazw0x5tsv" timestamp="1708929557" guid="74d42fac-8b25-4a65-8564-7c69d47fe08d"&gt;6719&lt;/key&gt;&lt;/foreign-keys&gt;&lt;ref-type name="Book"&gt;6&lt;/ref-type&gt;&lt;contributors&gt;&lt;authors&gt;&lt;author&gt;Faust, Kyle Aaron&lt;/author&gt;&lt;/authors&gt;&lt;/contributors&gt;&lt;titles&gt;&lt;title&gt;Applying the transtheoretical model to problematic digital game use&lt;/title&gt;&lt;/titles&gt;&lt;dates&gt;&lt;year&gt;2017&lt;/year&gt;&lt;/dates&gt;&lt;publisher&gt;University of Rhode Island&lt;/publisher&gt;&lt;isbn&gt;1339938502&lt;/isbn&gt;&lt;urls&gt;&lt;/urls&gt;&lt;/record&gt;&lt;/Cite&gt;&lt;Cite ExcludeAuth="1" ExcludeYear="1" Hidden="1"&gt;&lt;Author&gt;Andreassen&lt;/Author&gt;&lt;Year&gt;2016&lt;/Year&gt;&lt;RecNum&gt;6843&lt;/RecNum&gt;&lt;record&gt;&lt;rec-number&gt;6843&lt;/rec-number&gt;&lt;foreign-keys&gt;&lt;key app="EN" db-id="svv0a2taax2av2evz20vref0zppazw0x5tsv" timestamp="1722997983" guid="c9c42957-6d6a-4a80-84cb-a836f772e53d"&gt;6843&lt;/key&gt;&lt;/foreign-keys&gt;&lt;ref-type name="Journal Article"&gt;17&lt;/ref-type&gt;&lt;contributors&gt;&lt;authors&gt;&lt;author&gt;Andreassen, Cecilie Schou&lt;/author&gt;&lt;author&gt;Billieux, Joël&lt;/author&gt;&lt;author&gt;Griffiths, Mark D&lt;/author&gt;&lt;author&gt;Kuss, Daria J&lt;/author&gt;&lt;author&gt;Demetrovics, Zsolt&lt;/author&gt;&lt;author&gt;Mazzoni, Elvis&lt;/author&gt;&lt;author&gt;Pallesen, Ståle&lt;/author&gt;&lt;/authors&gt;&lt;/contributors&gt;&lt;titles&gt;&lt;title&gt;The relationship between addictive use of social media and video games and symptoms of psychiatric disorders: A large-scale cross-sectional study&lt;/title&gt;&lt;secondary-title&gt;Psychology of addictive behaviors&lt;/secondary-title&gt;&lt;/titles&gt;&lt;periodical&gt;&lt;full-title&gt;Psychology of Addictive Behaviors&lt;/full-title&gt;&lt;/periodical&gt;&lt;pages&gt;252&lt;/pages&gt;&lt;volume&gt;30&lt;/volume&gt;&lt;number&gt;2&lt;/number&gt;&lt;dates&gt;&lt;year&gt;2016&lt;/year&gt;&lt;/dates&gt;&lt;isbn&gt;1939-1501&lt;/isbn&gt;&lt;urls&gt;&lt;/urls&gt;&lt;/record&gt;&lt;/Cite&gt;&lt;/EndNote&gt;</w:instrText>
      </w:r>
      <w:r>
        <w:rPr>
          <w:rFonts w:ascii="Times New Roman" w:hAnsi="Times New Roman" w:cs="Times New Roman"/>
          <w:iCs/>
        </w:rPr>
        <w:fldChar w:fldCharType="separate"/>
      </w:r>
      <w:r>
        <w:rPr>
          <w:rFonts w:ascii="Times New Roman" w:hAnsi="Times New Roman" w:cs="Times New Roman"/>
          <w:iCs/>
        </w:rPr>
        <w:fldChar w:fldCharType="end"/>
      </w:r>
    </w:p>
    <w:sectPr w:rsidR="00434C63" w:rsidSect="00D54A79">
      <w:footerReference w:type="even" r:id="rId10"/>
      <w:footerReference w:type="default" r:id="rId11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37D054" w14:textId="77777777" w:rsidR="00BE6F9D" w:rsidRDefault="00BE6F9D" w:rsidP="000B1FE1">
      <w:r>
        <w:separator/>
      </w:r>
    </w:p>
  </w:endnote>
  <w:endnote w:type="continuationSeparator" w:id="0">
    <w:p w14:paraId="2E01DB45" w14:textId="77777777" w:rsidR="00BE6F9D" w:rsidRDefault="00BE6F9D" w:rsidP="000B1F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angSong"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9A5BAF" w14:textId="77777777" w:rsidR="000B1FE1" w:rsidRDefault="000B1FE1" w:rsidP="004E539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D77AFA6" w14:textId="77777777" w:rsidR="000B1FE1" w:rsidRDefault="000B1FE1" w:rsidP="000B1FE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C96CA9" w14:textId="77777777" w:rsidR="000B1FE1" w:rsidRDefault="000B1FE1" w:rsidP="004E539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A049F">
      <w:rPr>
        <w:rStyle w:val="PageNumber"/>
        <w:noProof/>
      </w:rPr>
      <w:t>1</w:t>
    </w:r>
    <w:r>
      <w:rPr>
        <w:rStyle w:val="PageNumber"/>
      </w:rPr>
      <w:fldChar w:fldCharType="end"/>
    </w:r>
  </w:p>
  <w:p w14:paraId="6DE6AEB6" w14:textId="77777777" w:rsidR="000B1FE1" w:rsidRDefault="000B1FE1" w:rsidP="000B1FE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4AE2DB" w14:textId="77777777" w:rsidR="00BE6F9D" w:rsidRDefault="00BE6F9D" w:rsidP="000B1FE1">
      <w:r>
        <w:separator/>
      </w:r>
    </w:p>
  </w:footnote>
  <w:footnote w:type="continuationSeparator" w:id="0">
    <w:p w14:paraId="6CB84E62" w14:textId="77777777" w:rsidR="00BE6F9D" w:rsidRDefault="00BE6F9D" w:rsidP="000B1F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FC1A71"/>
    <w:multiLevelType w:val="hybridMultilevel"/>
    <w:tmpl w:val="AFFAC1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7E5401"/>
    <w:multiLevelType w:val="hybridMultilevel"/>
    <w:tmpl w:val="8E3E8494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CC0F0E"/>
    <w:multiLevelType w:val="hybridMultilevel"/>
    <w:tmpl w:val="81F65AE8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FB6292"/>
    <w:multiLevelType w:val="hybridMultilevel"/>
    <w:tmpl w:val="6FA0D6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10227116">
    <w:abstractNumId w:val="3"/>
  </w:num>
  <w:num w:numId="2" w16cid:durableId="1178884556">
    <w:abstractNumId w:val="0"/>
  </w:num>
  <w:num w:numId="3" w16cid:durableId="1466317992">
    <w:abstractNumId w:val="1"/>
  </w:num>
  <w:num w:numId="4" w16cid:durableId="38060002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v0a2taax2av2evz20vref0zppazw0x5tsv&quot;&gt;My EndNote Library 1080ti To Unimas Transfer from Dundee 27.11.2023&lt;record-ids&gt;&lt;item&gt;944&lt;/item&gt;&lt;item&gt;945&lt;/item&gt;&lt;item&gt;950&lt;/item&gt;&lt;item&gt;1086&lt;/item&gt;&lt;item&gt;1088&lt;/item&gt;&lt;item&gt;6719&lt;/item&gt;&lt;item&gt;6843&lt;/item&gt;&lt;/record-ids&gt;&lt;/item&gt;&lt;/Libraries&gt;"/>
  </w:docVars>
  <w:rsids>
    <w:rsidRoot w:val="00AF5C3B"/>
    <w:rsid w:val="00012456"/>
    <w:rsid w:val="00016C38"/>
    <w:rsid w:val="000376E3"/>
    <w:rsid w:val="000565E9"/>
    <w:rsid w:val="0008369E"/>
    <w:rsid w:val="000A2DAC"/>
    <w:rsid w:val="000A4F20"/>
    <w:rsid w:val="000A67DF"/>
    <w:rsid w:val="000B1FE1"/>
    <w:rsid w:val="000C36B8"/>
    <w:rsid w:val="000C457D"/>
    <w:rsid w:val="000C642C"/>
    <w:rsid w:val="000F0399"/>
    <w:rsid w:val="000F360F"/>
    <w:rsid w:val="00107078"/>
    <w:rsid w:val="00161820"/>
    <w:rsid w:val="00163CA8"/>
    <w:rsid w:val="00180CCE"/>
    <w:rsid w:val="00182D65"/>
    <w:rsid w:val="0019413B"/>
    <w:rsid w:val="00194EDD"/>
    <w:rsid w:val="001B3ACF"/>
    <w:rsid w:val="001C2B5D"/>
    <w:rsid w:val="001C2F29"/>
    <w:rsid w:val="001E2CE8"/>
    <w:rsid w:val="00214595"/>
    <w:rsid w:val="00220D7B"/>
    <w:rsid w:val="00230651"/>
    <w:rsid w:val="00231441"/>
    <w:rsid w:val="00240941"/>
    <w:rsid w:val="00253201"/>
    <w:rsid w:val="002A5FC6"/>
    <w:rsid w:val="002C2CE1"/>
    <w:rsid w:val="002C4479"/>
    <w:rsid w:val="002E0C1B"/>
    <w:rsid w:val="002E3758"/>
    <w:rsid w:val="00303CE7"/>
    <w:rsid w:val="00323C02"/>
    <w:rsid w:val="00340429"/>
    <w:rsid w:val="00344DDB"/>
    <w:rsid w:val="00356728"/>
    <w:rsid w:val="00364B7D"/>
    <w:rsid w:val="003839AC"/>
    <w:rsid w:val="0038421F"/>
    <w:rsid w:val="003D72D9"/>
    <w:rsid w:val="003F1A26"/>
    <w:rsid w:val="0042104F"/>
    <w:rsid w:val="00421697"/>
    <w:rsid w:val="00421909"/>
    <w:rsid w:val="00434C63"/>
    <w:rsid w:val="00446FE1"/>
    <w:rsid w:val="00450963"/>
    <w:rsid w:val="00487126"/>
    <w:rsid w:val="00495D4F"/>
    <w:rsid w:val="004C4480"/>
    <w:rsid w:val="004E2EDC"/>
    <w:rsid w:val="004E5399"/>
    <w:rsid w:val="00544CD3"/>
    <w:rsid w:val="00547B12"/>
    <w:rsid w:val="00580FCF"/>
    <w:rsid w:val="005C1540"/>
    <w:rsid w:val="005D5E0C"/>
    <w:rsid w:val="005F3F32"/>
    <w:rsid w:val="005F677C"/>
    <w:rsid w:val="006156A4"/>
    <w:rsid w:val="00615B41"/>
    <w:rsid w:val="006740A3"/>
    <w:rsid w:val="0068601C"/>
    <w:rsid w:val="006A1CA5"/>
    <w:rsid w:val="006A25EF"/>
    <w:rsid w:val="006B053F"/>
    <w:rsid w:val="006B5C45"/>
    <w:rsid w:val="006B7145"/>
    <w:rsid w:val="006D29AF"/>
    <w:rsid w:val="006E1F67"/>
    <w:rsid w:val="006E296B"/>
    <w:rsid w:val="006F675B"/>
    <w:rsid w:val="00710175"/>
    <w:rsid w:val="00713087"/>
    <w:rsid w:val="007254A4"/>
    <w:rsid w:val="00734121"/>
    <w:rsid w:val="0074798A"/>
    <w:rsid w:val="00777432"/>
    <w:rsid w:val="0078647B"/>
    <w:rsid w:val="00791DCC"/>
    <w:rsid w:val="007B62CF"/>
    <w:rsid w:val="007E4EBF"/>
    <w:rsid w:val="007F4360"/>
    <w:rsid w:val="008049E2"/>
    <w:rsid w:val="00813F3C"/>
    <w:rsid w:val="0083025B"/>
    <w:rsid w:val="00836B98"/>
    <w:rsid w:val="0084260C"/>
    <w:rsid w:val="00843AEB"/>
    <w:rsid w:val="00850235"/>
    <w:rsid w:val="00860CB1"/>
    <w:rsid w:val="008741CE"/>
    <w:rsid w:val="008A0F73"/>
    <w:rsid w:val="008B0F3D"/>
    <w:rsid w:val="008B3C52"/>
    <w:rsid w:val="008C13C5"/>
    <w:rsid w:val="008C1ECC"/>
    <w:rsid w:val="008D4585"/>
    <w:rsid w:val="008F3CB3"/>
    <w:rsid w:val="00903BC7"/>
    <w:rsid w:val="009277E8"/>
    <w:rsid w:val="0098335B"/>
    <w:rsid w:val="00986CBF"/>
    <w:rsid w:val="0099379B"/>
    <w:rsid w:val="00994F07"/>
    <w:rsid w:val="00A40DFC"/>
    <w:rsid w:val="00A50907"/>
    <w:rsid w:val="00A56985"/>
    <w:rsid w:val="00A87253"/>
    <w:rsid w:val="00AA049F"/>
    <w:rsid w:val="00AA14FE"/>
    <w:rsid w:val="00AA49B2"/>
    <w:rsid w:val="00AA7FDF"/>
    <w:rsid w:val="00AC27F8"/>
    <w:rsid w:val="00AC75C3"/>
    <w:rsid w:val="00AF021E"/>
    <w:rsid w:val="00AF45B1"/>
    <w:rsid w:val="00AF5C3B"/>
    <w:rsid w:val="00B034F8"/>
    <w:rsid w:val="00B0493F"/>
    <w:rsid w:val="00B31A0A"/>
    <w:rsid w:val="00B33867"/>
    <w:rsid w:val="00B33C74"/>
    <w:rsid w:val="00B81E65"/>
    <w:rsid w:val="00B90CFB"/>
    <w:rsid w:val="00BA3BE7"/>
    <w:rsid w:val="00BC2A40"/>
    <w:rsid w:val="00BE3C46"/>
    <w:rsid w:val="00BE45DD"/>
    <w:rsid w:val="00BE6F9D"/>
    <w:rsid w:val="00BF3D57"/>
    <w:rsid w:val="00C1211E"/>
    <w:rsid w:val="00C21E8B"/>
    <w:rsid w:val="00C41194"/>
    <w:rsid w:val="00CA1D68"/>
    <w:rsid w:val="00CD0CCA"/>
    <w:rsid w:val="00CE4377"/>
    <w:rsid w:val="00D0186A"/>
    <w:rsid w:val="00D0234C"/>
    <w:rsid w:val="00D037C0"/>
    <w:rsid w:val="00D27486"/>
    <w:rsid w:val="00D54A79"/>
    <w:rsid w:val="00D67DFF"/>
    <w:rsid w:val="00D809C4"/>
    <w:rsid w:val="00DB0979"/>
    <w:rsid w:val="00DD2C53"/>
    <w:rsid w:val="00DD37FA"/>
    <w:rsid w:val="00E11A30"/>
    <w:rsid w:val="00E2360D"/>
    <w:rsid w:val="00E26DB6"/>
    <w:rsid w:val="00E314D1"/>
    <w:rsid w:val="00E51DE2"/>
    <w:rsid w:val="00EB2FA9"/>
    <w:rsid w:val="00EC27AF"/>
    <w:rsid w:val="00EE46E2"/>
    <w:rsid w:val="00F01375"/>
    <w:rsid w:val="00F143C6"/>
    <w:rsid w:val="00F54446"/>
    <w:rsid w:val="00F67048"/>
    <w:rsid w:val="00F746B5"/>
    <w:rsid w:val="00F871E2"/>
    <w:rsid w:val="00FA29D3"/>
    <w:rsid w:val="00FA7BDF"/>
    <w:rsid w:val="00FB2B5C"/>
    <w:rsid w:val="00FC5592"/>
    <w:rsid w:val="00FD3A78"/>
    <w:rsid w:val="00FE6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33A559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E37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37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E3758"/>
    <w:pPr>
      <w:ind w:left="720"/>
      <w:contextualSpacing/>
    </w:pPr>
  </w:style>
  <w:style w:type="paragraph" w:styleId="NormalWeb">
    <w:name w:val="Normal (Web)"/>
    <w:basedOn w:val="Normal"/>
    <w:link w:val="NormalWebChar"/>
    <w:rsid w:val="002E3758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80"/>
      <w:lang w:val="en-US"/>
    </w:rPr>
  </w:style>
  <w:style w:type="character" w:styleId="Emphasis">
    <w:name w:val="Emphasis"/>
    <w:basedOn w:val="DefaultParagraphFont"/>
    <w:qFormat/>
    <w:rsid w:val="002E3758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0B1FE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B1FE1"/>
  </w:style>
  <w:style w:type="character" w:styleId="PageNumber">
    <w:name w:val="page number"/>
    <w:basedOn w:val="DefaultParagraphFont"/>
    <w:uiPriority w:val="99"/>
    <w:semiHidden/>
    <w:unhideWhenUsed/>
    <w:rsid w:val="000B1FE1"/>
  </w:style>
  <w:style w:type="paragraph" w:styleId="BalloonText">
    <w:name w:val="Balloon Text"/>
    <w:basedOn w:val="Normal"/>
    <w:link w:val="BalloonTextChar"/>
    <w:uiPriority w:val="99"/>
    <w:semiHidden/>
    <w:unhideWhenUsed/>
    <w:rsid w:val="004C448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4480"/>
    <w:rPr>
      <w:rFonts w:ascii="Times New Roman" w:hAnsi="Times New Roman" w:cs="Times New Roman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344DDB"/>
    <w:rPr>
      <w:rFonts w:ascii="Calibri" w:eastAsia="Calibri" w:hAnsi="Calibri" w:cs="Calibri"/>
      <w:lang w:val="en-US"/>
    </w:rPr>
  </w:style>
  <w:style w:type="character" w:customStyle="1" w:styleId="EndNoteBibliographyChar">
    <w:name w:val="EndNote Bibliography Char"/>
    <w:link w:val="EndNoteBibliography"/>
    <w:rsid w:val="00344DDB"/>
    <w:rPr>
      <w:rFonts w:ascii="Calibri" w:eastAsia="Calibri" w:hAnsi="Calibri" w:cs="Calibri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38421F"/>
    <w:pPr>
      <w:jc w:val="center"/>
    </w:pPr>
    <w:rPr>
      <w:rFonts w:ascii="Calibri" w:hAnsi="Calibri" w:cs="Calibri"/>
      <w:noProof/>
      <w:lang w:val="en-US"/>
    </w:rPr>
  </w:style>
  <w:style w:type="character" w:customStyle="1" w:styleId="NormalWebChar">
    <w:name w:val="Normal (Web) Char"/>
    <w:basedOn w:val="DefaultParagraphFont"/>
    <w:link w:val="NormalWeb"/>
    <w:rsid w:val="0038421F"/>
    <w:rPr>
      <w:rFonts w:ascii="Times New Roman" w:eastAsia="Times New Roman" w:hAnsi="Times New Roman" w:cs="Times New Roman"/>
      <w:color w:val="000080"/>
      <w:lang w:val="en-US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38421F"/>
    <w:rPr>
      <w:rFonts w:ascii="Calibri" w:eastAsia="Times New Roman" w:hAnsi="Calibri" w:cs="Calibri"/>
      <w:noProof/>
      <w:color w:val="000080"/>
      <w:lang w:val="en-US"/>
    </w:rPr>
  </w:style>
  <w:style w:type="character" w:styleId="Hyperlink">
    <w:name w:val="Hyperlink"/>
    <w:basedOn w:val="DefaultParagraphFont"/>
    <w:uiPriority w:val="99"/>
    <w:unhideWhenUsed/>
    <w:rsid w:val="00F6704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F6704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D3A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1393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1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lay.google.com/store/apps/details?id=com.google.android.apps.wellbeing&amp;hl=en&amp;gl=US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support.apple.com/en-sg/guide/iphone/iph24dcd4fb8/ios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1016/j.chb.2014.12.00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053</Words>
  <Characters>6003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 Lei</dc:creator>
  <cp:keywords/>
  <dc:description/>
  <cp:lastModifiedBy>Leonard Lei</cp:lastModifiedBy>
  <cp:revision>3</cp:revision>
  <cp:lastPrinted>2024-08-30T01:35:00Z</cp:lastPrinted>
  <dcterms:created xsi:type="dcterms:W3CDTF">2025-04-04T03:38:00Z</dcterms:created>
  <dcterms:modified xsi:type="dcterms:W3CDTF">2025-04-04T0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40dbf0443224d55f06aa150610f3d5ee26e7be589faba7c63032e8979c2e755</vt:lpwstr>
  </property>
</Properties>
</file>